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FC7AB6" w14:textId="20E125FE" w:rsidR="00680BE8" w:rsidRPr="003272C9" w:rsidRDefault="0036655A" w:rsidP="00680BE8">
      <w:pPr>
        <w:rPr>
          <w:b/>
          <w:bCs/>
        </w:rPr>
      </w:pPr>
      <w:r>
        <w:rPr>
          <w:b/>
          <w:bCs/>
          <w:lang w:eastAsia="zh-CN"/>
        </w:rPr>
        <w:t>Supplementary</w:t>
      </w:r>
      <w:r w:rsidR="00680BE8" w:rsidRPr="003272C9">
        <w:rPr>
          <w:rFonts w:hint="eastAsia"/>
          <w:b/>
          <w:bCs/>
          <w:lang w:eastAsia="zh-CN"/>
        </w:rPr>
        <w:t xml:space="preserve"> </w:t>
      </w:r>
      <w:r w:rsidR="00680BE8" w:rsidRPr="003272C9">
        <w:rPr>
          <w:b/>
          <w:bCs/>
        </w:rPr>
        <w:t xml:space="preserve">A. Compound List of </w:t>
      </w:r>
      <w:proofErr w:type="spellStart"/>
      <w:r w:rsidR="00680BE8" w:rsidRPr="003272C9">
        <w:rPr>
          <w:b/>
          <w:bCs/>
          <w:i/>
          <w:iCs/>
        </w:rPr>
        <w:t>Pyrrhoderma</w:t>
      </w:r>
      <w:proofErr w:type="spellEnd"/>
      <w:r w:rsidR="00680BE8" w:rsidRPr="003272C9">
        <w:rPr>
          <w:b/>
          <w:bCs/>
          <w:i/>
          <w:iCs/>
        </w:rPr>
        <w:t xml:space="preserve"> </w:t>
      </w:r>
      <w:proofErr w:type="spellStart"/>
      <w:r w:rsidR="00680BE8" w:rsidRPr="003272C9">
        <w:rPr>
          <w:b/>
          <w:bCs/>
          <w:i/>
          <w:iCs/>
        </w:rPr>
        <w:t>noxium</w:t>
      </w:r>
      <w:proofErr w:type="spellEnd"/>
      <w:r w:rsidR="00680BE8" w:rsidRPr="003272C9">
        <w:rPr>
          <w:b/>
          <w:bCs/>
        </w:rPr>
        <w:t>.</w:t>
      </w:r>
    </w:p>
    <w:tbl>
      <w:tblPr>
        <w:tblW w:w="14147" w:type="dxa"/>
        <w:jc w:val="center"/>
        <w:tblLook w:val="04A0" w:firstRow="1" w:lastRow="0" w:firstColumn="1" w:lastColumn="0" w:noHBand="0" w:noVBand="1"/>
      </w:tblPr>
      <w:tblGrid>
        <w:gridCol w:w="576"/>
        <w:gridCol w:w="5223"/>
        <w:gridCol w:w="1239"/>
        <w:gridCol w:w="914"/>
        <w:gridCol w:w="1510"/>
        <w:gridCol w:w="1803"/>
        <w:gridCol w:w="1036"/>
        <w:gridCol w:w="950"/>
        <w:gridCol w:w="896"/>
      </w:tblGrid>
      <w:tr w:rsidR="00680BE8" w:rsidRPr="00F123EF" w14:paraId="6026C0F2" w14:textId="77777777" w:rsidTr="00C4332B">
        <w:trPr>
          <w:trHeight w:val="312"/>
          <w:jc w:val="center"/>
        </w:trPr>
        <w:tc>
          <w:tcPr>
            <w:tcW w:w="5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0FC782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No.</w:t>
            </w:r>
          </w:p>
        </w:tc>
        <w:tc>
          <w:tcPr>
            <w:tcW w:w="522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09B2AF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ompound Name</w:t>
            </w:r>
          </w:p>
        </w:tc>
        <w:tc>
          <w:tcPr>
            <w:tcW w:w="123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BCB3C2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i/>
                <w:iCs/>
                <w:color w:val="000000"/>
                <w:lang w:val="en-US" w:eastAsia="zh-CN"/>
              </w:rPr>
              <w:t>m/z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ECFE9C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mass error (ppm)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9476A6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Formula</w:t>
            </w:r>
          </w:p>
        </w:tc>
        <w:tc>
          <w:tcPr>
            <w:tcW w:w="180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3CAC53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ompound Class</w:t>
            </w:r>
          </w:p>
        </w:tc>
        <w:tc>
          <w:tcPr>
            <w:tcW w:w="288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4FCC53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en-US" w:eastAsia="zh-CN"/>
              </w:rPr>
            </w:pPr>
            <w:proofErr w:type="spellStart"/>
            <w:r w:rsidRPr="00F123EF">
              <w:rPr>
                <w:rFonts w:eastAsia="Times New Roman"/>
                <w:i/>
                <w:iCs/>
                <w:color w:val="000000"/>
                <w:lang w:val="en-US" w:eastAsia="zh-CN"/>
              </w:rPr>
              <w:t>Pyrrhoderma</w:t>
            </w:r>
            <w:proofErr w:type="spellEnd"/>
            <w:r w:rsidRPr="00F123EF">
              <w:rPr>
                <w:rFonts w:eastAsia="Times New Roman"/>
                <w:i/>
                <w:iCs/>
                <w:color w:val="000000"/>
                <w:lang w:val="en-US" w:eastAsia="zh-CN"/>
              </w:rPr>
              <w:t xml:space="preserve"> </w:t>
            </w:r>
            <w:proofErr w:type="spellStart"/>
            <w:r w:rsidRPr="00F123EF">
              <w:rPr>
                <w:rFonts w:eastAsia="Times New Roman"/>
                <w:i/>
                <w:iCs/>
                <w:color w:val="000000"/>
                <w:lang w:val="en-US" w:eastAsia="zh-CN"/>
              </w:rPr>
              <w:t>noxium</w:t>
            </w:r>
            <w:proofErr w:type="spellEnd"/>
          </w:p>
        </w:tc>
      </w:tr>
      <w:tr w:rsidR="00680BE8" w:rsidRPr="00F123EF" w14:paraId="2803D2F3" w14:textId="77777777" w:rsidTr="00C4332B">
        <w:trPr>
          <w:trHeight w:val="312"/>
          <w:jc w:val="center"/>
        </w:trPr>
        <w:tc>
          <w:tcPr>
            <w:tcW w:w="5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C4E85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522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11548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23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E578F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en-US" w:eastAsia="zh-CN"/>
              </w:rPr>
            </w:pPr>
          </w:p>
        </w:tc>
        <w:tc>
          <w:tcPr>
            <w:tcW w:w="9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5F84F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5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7C9F4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80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F7D67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1FEC55E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i/>
                <w:iCs/>
                <w:color w:val="000000"/>
                <w:lang w:val="en-US" w:eastAsia="zh-CN"/>
              </w:rPr>
              <w:t>AA2AA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48A72B6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i/>
                <w:iCs/>
                <w:color w:val="000000"/>
                <w:lang w:val="en-US" w:eastAsia="zh-CN"/>
              </w:rPr>
              <w:t>BG3BA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5038A44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i/>
                <w:iCs/>
                <w:color w:val="000000"/>
                <w:lang w:val="en-US" w:eastAsia="zh-CN"/>
              </w:rPr>
              <w:t>SA2AA</w:t>
            </w:r>
          </w:p>
        </w:tc>
      </w:tr>
      <w:tr w:rsidR="00680BE8" w:rsidRPr="00F123EF" w14:paraId="0A9BA069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C077D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C32CFB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-Methyl-2-undecyl-4(1H)-quinolo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A16EE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14.2474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2865F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77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DC8A9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1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1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BDEF9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19C5B6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66A599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8FB453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5208B0" w14:paraId="3CD544C6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65838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74CD41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,3,4,9-Tetrahydro-1H-β-carboline-3-carboxylic acid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F31B5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17.0969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6BD11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17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40161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9C9B4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FD65E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63B45D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F2B9F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0DBB70D6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BC261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0D0E40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,4-Quinolinediol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E8904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62.0547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F4DF1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76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20797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9E15FF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62C53D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D9A0EC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A363C7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6D8165AF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E48B1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4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B91140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,8-Diamino-9-pentofuranosyl-3,9-dihydro-6H-purin-6-o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D7B61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99.1093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7080A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91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0404F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0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4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6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3E8AF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264D68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187D65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33759E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6E0D3FF1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26D83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5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40C61D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-Amino-2'-deoxyadenos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FD191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67.1197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8B9011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34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6BB8D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0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4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6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B9F79C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10C25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FCF3D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C22CC8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6F7A25DF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5AE5C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6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2DEC6A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'-Deoxyadenos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3D398A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52.1087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93A86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70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B0C65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0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B6F88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46896C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B6E0ED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83B215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3155D64E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0BC91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7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B2EFCA2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-Hydroxyquinol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9E94F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46.0598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C49CF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66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C6B18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09492C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CFD23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5C0F78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E4C49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1D6FCE1C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0B29D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8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8508C65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-(2-</w:t>
            </w:r>
            <w:proofErr w:type="gramStart"/>
            <w:r w:rsidRPr="00F123EF">
              <w:rPr>
                <w:rFonts w:eastAsia="Times New Roman"/>
                <w:color w:val="000000"/>
                <w:lang w:val="en-US" w:eastAsia="zh-CN"/>
              </w:rPr>
              <w:t>Hydroxyethyl)indole</w:t>
            </w:r>
            <w:proofErr w:type="gramEnd"/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26EB7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62.091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24EA5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47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3F9DF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0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1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9CF98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1EA61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AD66A3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EB6949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5DC4B081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42CCC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9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B7E35C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-(3-Methylbut-2-en-1-yl)-3H-purin-6-am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F9A292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04.1242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82A544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10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EFF2C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0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424F2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4E288B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A3CB9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3C73EE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4F517039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B4327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0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018EEB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-(4-</w:t>
            </w:r>
            <w:proofErr w:type="gramStart"/>
            <w:r w:rsidRPr="00F123EF">
              <w:rPr>
                <w:rFonts w:eastAsia="Times New Roman"/>
                <w:color w:val="000000"/>
                <w:lang w:val="en-US" w:eastAsia="zh-CN"/>
              </w:rPr>
              <w:t>Aminobutyl)</w:t>
            </w: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hexahydropyrrolo</w:t>
            </w:r>
            <w:proofErr w:type="spellEnd"/>
            <w:proofErr w:type="gramEnd"/>
            <w:r w:rsidRPr="00F123EF">
              <w:rPr>
                <w:rFonts w:eastAsia="Times New Roman"/>
                <w:color w:val="000000"/>
                <w:lang w:val="en-US" w:eastAsia="zh-CN"/>
              </w:rPr>
              <w:t>[1,2-</w:t>
            </w:r>
            <w:proofErr w:type="gramStart"/>
            <w:r w:rsidRPr="00F123EF">
              <w:rPr>
                <w:rFonts w:eastAsia="Times New Roman"/>
                <w:color w:val="000000"/>
                <w:lang w:val="en-US" w:eastAsia="zh-CN"/>
              </w:rPr>
              <w:t>a]pyrazine</w:t>
            </w:r>
            <w:proofErr w:type="gramEnd"/>
            <w:r w:rsidRPr="00F123EF">
              <w:rPr>
                <w:rFonts w:eastAsia="Times New Roman"/>
                <w:color w:val="000000"/>
                <w:lang w:val="en-US" w:eastAsia="zh-CN"/>
              </w:rPr>
              <w:t>-1,4-dio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D4BF5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26.1547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BD2AA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51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F19E51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1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7590F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C4670B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560519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B27C22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3C4316A7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4B0AC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1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EA6159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-(5-Isobutyl-3,6-dioxo-2-</w:t>
            </w:r>
            <w:proofErr w:type="gramStart"/>
            <w:r w:rsidRPr="00F123EF">
              <w:rPr>
                <w:rFonts w:eastAsia="Times New Roman"/>
                <w:color w:val="000000"/>
                <w:lang w:val="en-US" w:eastAsia="zh-CN"/>
              </w:rPr>
              <w:t>piperazinyl)propanoic</w:t>
            </w:r>
            <w:proofErr w:type="gramEnd"/>
            <w:r w:rsidRPr="00F123EF">
              <w:rPr>
                <w:rFonts w:eastAsia="Times New Roman"/>
                <w:color w:val="000000"/>
                <w:lang w:val="en-US" w:eastAsia="zh-CN"/>
              </w:rPr>
              <w:t xml:space="preserve"> acid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1A5450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43.1337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555EF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0.71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229835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1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9FCD3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90641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C5C872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4BA5B0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31ECA217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4C8C8D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2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CE3846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-(Propan-2-yl)-</w:t>
            </w: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octahydropyrrolo</w:t>
            </w:r>
            <w:proofErr w:type="spellEnd"/>
            <w:r w:rsidRPr="00F123EF">
              <w:rPr>
                <w:rFonts w:eastAsia="Times New Roman"/>
                <w:color w:val="000000"/>
                <w:lang w:val="en-US" w:eastAsia="zh-CN"/>
              </w:rPr>
              <w:t>[1,2-</w:t>
            </w:r>
            <w:proofErr w:type="gramStart"/>
            <w:r w:rsidRPr="00F123EF">
              <w:rPr>
                <w:rFonts w:eastAsia="Times New Roman"/>
                <w:color w:val="000000"/>
                <w:lang w:val="en-US" w:eastAsia="zh-CN"/>
              </w:rPr>
              <w:t>a]pyrazine</w:t>
            </w:r>
            <w:proofErr w:type="gramEnd"/>
            <w:r w:rsidRPr="00F123EF">
              <w:rPr>
                <w:rFonts w:eastAsia="Times New Roman"/>
                <w:color w:val="000000"/>
                <w:lang w:val="en-US" w:eastAsia="zh-CN"/>
              </w:rPr>
              <w:t>-1,4-dio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51B09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97.1282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F1796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05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DCB8D1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0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6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F0339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DF84DD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9CE57F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C108C8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059CE110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130DE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3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C09C7BD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,5-Di(5-</w:t>
            </w:r>
            <w:proofErr w:type="gramStart"/>
            <w:r w:rsidRPr="00F123EF">
              <w:rPr>
                <w:rFonts w:eastAsia="Times New Roman"/>
                <w:color w:val="000000"/>
                <w:lang w:val="en-US" w:eastAsia="zh-CN"/>
              </w:rPr>
              <w:t>hexenyl)pyrrolizidine</w:t>
            </w:r>
            <w:proofErr w:type="gramEnd"/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406F8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76.268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0488E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78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0407F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B25B9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71311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574E26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01F236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7856CD41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E72C55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4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0A03C8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-Hydroxy-2-methylpyrid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3FF3A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10.0603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746D3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.54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8EE5B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6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0F9EA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746729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4A5EEE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CCBFA8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7B079B6E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0D2A0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5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1137B6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-Hydroxypicolinic acid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9328A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40.034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8C030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27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5C4A3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6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987F7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65FD83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F7A9B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36167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0AD74188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E2B58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6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5A2175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-Indoleacrylic acid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5C2484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88.0703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5B2C7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00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C5FAC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1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B33199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26A43D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1B8BA7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6D52AC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09684E49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F9B01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7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BE4FFE0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-sec-Butylhexahydropyrrolo[1,2-</w:t>
            </w:r>
            <w:proofErr w:type="gramStart"/>
            <w:r w:rsidRPr="00F123EF">
              <w:rPr>
                <w:rFonts w:eastAsia="Times New Roman"/>
                <w:color w:val="000000"/>
                <w:lang w:val="en-US" w:eastAsia="zh-CN"/>
              </w:rPr>
              <w:t>a]pyrazine</w:t>
            </w:r>
            <w:proofErr w:type="gramEnd"/>
            <w:r w:rsidRPr="00F123EF">
              <w:rPr>
                <w:rFonts w:eastAsia="Times New Roman"/>
                <w:color w:val="000000"/>
                <w:lang w:val="en-US" w:eastAsia="zh-CN"/>
              </w:rPr>
              <w:t>-1,4-dio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B39241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11.1436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2A7FE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76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79192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1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C5F5E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876B25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CA4D29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A3048D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46896869" w14:textId="77777777" w:rsidTr="003D04ED">
        <w:trPr>
          <w:trHeight w:val="360"/>
          <w:jc w:val="center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8FEDA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8</w:t>
            </w:r>
          </w:p>
        </w:tc>
        <w:tc>
          <w:tcPr>
            <w:tcW w:w="52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9C32A7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4-(2,3,4-Trihydroxybutyl)-2,6-piperidinedion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4FD92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18.1021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49AFA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39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E36D2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E078A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08214B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962374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7EE92F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0CEF8293" w14:textId="77777777" w:rsidTr="003D04ED">
        <w:trPr>
          <w:trHeight w:val="360"/>
          <w:jc w:val="center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774F6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lastRenderedPageBreak/>
              <w:t>19</w:t>
            </w:r>
          </w:p>
        </w:tc>
        <w:tc>
          <w:tcPr>
            <w:tcW w:w="52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2CD771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4-(4-Ethylbenzyl)-1,2,5-trimethyl-4-piperidinol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51BB0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62.2159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81D9F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82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94608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48F07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3EE19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60890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A7606C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6542CCE9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70F94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0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18C5C8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4-Indolecarbaldehyd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68561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46.0598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BB47F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65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C4642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4350C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37F225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F55059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BC5906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2FD89DEF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BBF7B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1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C1ADEA1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4-Methyl-5-thiazoleethanol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DB945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44.0476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D69CE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08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4D445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6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S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42DCD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E20442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6E48B9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8CB71C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58A34A8D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42FADF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2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31DC42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5-Methoxyindoleacetic acid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7DBAFA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06.0809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EEBE8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05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0F727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1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1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A6448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B9EA81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0A40A3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027F9B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72B21D1D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6FED1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3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E7A4CF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5-Methylcytos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AA730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26.0662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0C184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0.40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0D41B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09F4AC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A053FD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66FCD5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A25441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54F3E996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13DDE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4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3547EE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6-Amino-3-ethyl-1-propyl-2,4(1H,3H)-pyrimidinedio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153AD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98.1234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7F51F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63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77BD2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A168C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3C5BD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9B91D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A366CA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76325C1C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54F6E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5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29207B0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6-Methylquinol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3DD51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44.0807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257BC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0.61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0A244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0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1ED7B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D456CC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B69FE9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58654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02C921D0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04A00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6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7BD7C7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7-[2-(3-Hydroxyoctyl)-5-oxo-1-</w:t>
            </w:r>
            <w:proofErr w:type="gramStart"/>
            <w:r w:rsidRPr="00F123EF">
              <w:rPr>
                <w:rFonts w:eastAsia="Times New Roman"/>
                <w:color w:val="000000"/>
                <w:lang w:val="en-US" w:eastAsia="zh-CN"/>
              </w:rPr>
              <w:t>pyrrolidinyl]heptanoic</w:t>
            </w:r>
            <w:proofErr w:type="gramEnd"/>
            <w:r w:rsidRPr="00F123EF">
              <w:rPr>
                <w:rFonts w:eastAsia="Times New Roman"/>
                <w:color w:val="000000"/>
                <w:lang w:val="en-US" w:eastAsia="zh-CN"/>
              </w:rPr>
              <w:t xml:space="preserve"> acid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11BFB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42.2635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F4A1D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16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F10D6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B9BAB3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E0345E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9E67B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FECB4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05E8D68E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22D2D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7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FEAD37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8-Hydroxyquinol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47E92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46.0598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1C9472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70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BB7AE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670B0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C1E988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CCD76F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1599D0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1C4044F6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7BB8F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8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748C9D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den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343408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36.0616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1008B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0.91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2AFD6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47C5E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8805AA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F229EC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E32C1C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1BC44F8F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A2532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9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5CEB71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denos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C1139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68.1036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192A8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52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821A8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0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403C4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4545E9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3BD533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12E642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4A1CB8DA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2CE74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0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B28AAE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trop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7F0BE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90.1744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F87CD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89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D997A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9C866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ADD5DA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5FE00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E2199F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49E2FE7B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EC636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1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9AE48F2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Beta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3166A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18.0864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3BB60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0.91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C2646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1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92E96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103B4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1BE009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12A2BE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5F425EA7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4498C0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2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8EAC16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hol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6C87E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04.1071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A6A6C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0.90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59BFF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025669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5DE0AE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255C59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F893EF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1DCACB4D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36185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3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509C1F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Cyclo</w:t>
            </w:r>
            <w:proofErr w:type="spellEnd"/>
            <w:r w:rsidRPr="00F123EF">
              <w:rPr>
                <w:rFonts w:eastAsia="Times New Roman"/>
                <w:color w:val="000000"/>
                <w:lang w:val="en-US" w:eastAsia="zh-CN"/>
              </w:rPr>
              <w:t>(L-Leucyl-L-Leucyl-L-Leucyl-L-Leucyl-L-Leucyl)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8214E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566.4271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697C6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07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D626A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1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95A71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D37EFB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5F397C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D12301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340BC678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E61B9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4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1BE63A7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Cyclo</w:t>
            </w:r>
            <w:proofErr w:type="spellEnd"/>
            <w:r w:rsidRPr="00F123EF">
              <w:rPr>
                <w:rFonts w:eastAsia="Times New Roman"/>
                <w:color w:val="000000"/>
                <w:lang w:val="en-US" w:eastAsia="zh-CN"/>
              </w:rPr>
              <w:t>(L-Phenylalanyl-L-Prolyl)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01BCA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45.128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DB0563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62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0E7A71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4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6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01D8A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BE03FA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4F7A99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C32CDB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67C686E8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C9B84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5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AEFE44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ytarab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5D505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44.0923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1DF168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82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712B5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9875B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9E8771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2CD0F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059956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525E2874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326C5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6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7731B54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ytos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EC113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12.0506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5CA76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0.71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8EADA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A9937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18B69B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C6271E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7B7D47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7B8F35CA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42BA7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7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F83647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Guan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4733D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52.0565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9C694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0.91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801FD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523A6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C98075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F5F7B9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150C8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6F3D9D44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0F8BE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8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771122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Hypoxanth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D914A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37.0456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F91EB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53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1BE4C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23F2F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22CDDA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E40F78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660E4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12278DE4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C728C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9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87308B8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Indol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2252C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18.0653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CFB27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0.07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FEE60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CAC5F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18D26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F4D363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026235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15B5E071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7B14E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40</w:t>
            </w:r>
          </w:p>
        </w:tc>
        <w:tc>
          <w:tcPr>
            <w:tcW w:w="52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DDE126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Isoquinoline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13329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30.0651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8999A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0.01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D7CB9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A9733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B5A9E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D448B5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A262D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25C1E757" w14:textId="77777777" w:rsidTr="003D04ED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D7013D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41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B5C8D7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Ligustraz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E6C0B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37.1073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7AFEF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0.73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93700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3E1F9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84E327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AF357A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4755EC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7F072894" w14:textId="77777777" w:rsidTr="003D04ED">
        <w:trPr>
          <w:trHeight w:val="360"/>
          <w:jc w:val="center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D4AF6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lastRenderedPageBreak/>
              <w:t>42</w:t>
            </w:r>
          </w:p>
        </w:tc>
        <w:tc>
          <w:tcPr>
            <w:tcW w:w="52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5AB2A0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Methylthioadenosine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838FA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98.0963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2A9FF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96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474CF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1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S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5FE30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195CB8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AADCC2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87E441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18DB2175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ACAA2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43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079147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proofErr w:type="gramStart"/>
            <w:r w:rsidRPr="00F123EF">
              <w:rPr>
                <w:rFonts w:eastAsia="Times New Roman"/>
                <w:color w:val="000000"/>
                <w:lang w:val="en-US" w:eastAsia="zh-CN"/>
              </w:rPr>
              <w:t>N,N</w:t>
            </w:r>
            <w:proofErr w:type="gramEnd"/>
            <w:r w:rsidRPr="00F123EF">
              <w:rPr>
                <w:rFonts w:eastAsia="Times New Roman"/>
                <w:color w:val="000000"/>
                <w:lang w:val="en-US" w:eastAsia="zh-CN"/>
              </w:rPr>
              <w:t>-dimethyl-9H-purin-6-am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5D09B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64.0929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84B734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0.78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930A1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F617C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BF9F7F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FAAA90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1244E4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2FC2E227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9F332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44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7990F1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N-</w:t>
            </w: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Acetyltyramine</w:t>
            </w:r>
            <w:proofErr w:type="spellEnd"/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BA557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80.1018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6E00B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06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B1D31D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0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0DA6A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8BFFCB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4E9EF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B365E0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730B2AEC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6ACC4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45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2CB9E2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Neosaxitoxin</w:t>
            </w:r>
            <w:proofErr w:type="spellEnd"/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CE3DC0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16.136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7C087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23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5D07C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0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01568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6274E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2CA52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EC8A91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36815885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7A84A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46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403B03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Norharman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4249FF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69.0758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1A3B5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15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64879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1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B2DB7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49B1B4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D718C7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825A03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1CFF8C87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2DB2A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47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32C277B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Pancracine</w:t>
            </w:r>
            <w:proofErr w:type="spellEnd"/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F37FF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88.1227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80D7E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07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E6D8E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6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1D2EE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99C305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7F7B29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48BA9D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76C6EBDC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BECE5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48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FEBB65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Pipecolic acid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67D8B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30.0863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F2128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0.03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BE101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6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1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7C725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D3C271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7B5486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0A721C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6427860C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85355B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49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0B9AC1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Pur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3CB91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21.0509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C94FB5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0.59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7C53D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A8266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3D6477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7F5DA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738412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23CE6118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4E6C4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50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9BB0AF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Thym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D616D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27.0502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3649A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0.04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B59ED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6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9C210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0AD0CB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9CCF71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730BCF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41F88F45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6F97E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51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227B7D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trans-3-Hydroxycotin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E841B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93.097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2D615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0.84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FB52D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0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A5E9F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80D2C6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C6D417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6742D3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4DB61573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9D2B8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52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9C7FC3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trans-Zeatin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DE36E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20.119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EC23D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53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26C6B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0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A33B3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92499A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C279D9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6D5A8B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305C43FB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61B39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53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34A23F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Trigonell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41094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38.0549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0EB49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06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73250E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057990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lkal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B96377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DBE57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AFE144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010505F0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A8AE8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54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3D442C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-(2-Hydroxypropyl)-L-histid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16D038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14.1185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2C5C8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0.55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E7949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3D53D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mino ac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4C6C5F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A53A3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5B6631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4D86488A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C176B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55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0F442F7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-Aminopimelic acid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B9E60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76.0916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BA94C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21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BE96D6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16F89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mino ac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4B691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10C301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B9E935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36185275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99C63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56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566EB8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4-Guanidinobutyric acid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E265E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46.0922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6C3FA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42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D4049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1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2C059B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mino ac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83F757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58911F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68421F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5683B06B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2015C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57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F0C492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5-Acetamido-4-oxohexanoic acid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2B1D4E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88.0914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408C4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71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52B07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D48F7A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mino ac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50EE5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2D4A6C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0EB6B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0ADAB4AE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13DCF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58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113013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6-Oxo-pipecolinic acid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6E06C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44.0654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0774E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11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1DD0D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6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E17DA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mino ac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49F512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EFA2AC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E48D33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7E1A1EB9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521B5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59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FEF2E1E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cetyl-L-carnit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C9357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04.1227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156E8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64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83ED9E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3A8C7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mino ac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72AD23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0CFA24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89097B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39E8F672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B19A31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60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1922A7B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Afalanine</w:t>
            </w:r>
            <w:proofErr w:type="spellEnd"/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747FF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08.0968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35DBA9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0.68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DCBEB7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1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1673A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mino ac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F5EB12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EBEA11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238037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71158055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43389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61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DE42FB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Carboxynorspermidine</w:t>
            </w:r>
            <w:proofErr w:type="spellEnd"/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BC806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76.1391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960A5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45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417842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365A6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mino ac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3834F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455672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B6371E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325BC727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E93FC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62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409BB8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arnit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CA2C74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62.1121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BC4865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69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62F91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8FA013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mino ac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0DF82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F66B4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C7D6A1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66032513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F3F1F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63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977A68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D</w:t>
            </w:r>
            <w:proofErr w:type="gramStart"/>
            <w:r w:rsidRPr="00F123EF">
              <w:rPr>
                <w:rFonts w:eastAsia="Times New Roman"/>
                <w:color w:val="000000"/>
                <w:lang w:val="en-US" w:eastAsia="zh-CN"/>
              </w:rPr>
              <w:t>-(</w:t>
            </w:r>
            <w:proofErr w:type="gramEnd"/>
            <w:r w:rsidRPr="00F123EF">
              <w:rPr>
                <w:rFonts w:eastAsia="Times New Roman"/>
                <w:color w:val="000000"/>
                <w:lang w:val="en-US" w:eastAsia="zh-CN"/>
              </w:rPr>
              <w:t>+)-Pipecolinic acid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3FDF8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30.0863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6EAEF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0.02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3BBFD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6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1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3B106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mino ac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F0A72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848EF9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1D243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112B4F6B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B2349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64</w:t>
            </w:r>
          </w:p>
        </w:tc>
        <w:tc>
          <w:tcPr>
            <w:tcW w:w="52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98C499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D</w:t>
            </w:r>
            <w:proofErr w:type="gramStart"/>
            <w:r w:rsidRPr="00F123EF">
              <w:rPr>
                <w:rFonts w:eastAsia="Times New Roman"/>
                <w:color w:val="000000"/>
                <w:lang w:val="en-US" w:eastAsia="zh-CN"/>
              </w:rPr>
              <w:t>-(</w:t>
            </w:r>
            <w:proofErr w:type="gramEnd"/>
            <w:r w:rsidRPr="00F123EF">
              <w:rPr>
                <w:rFonts w:eastAsia="Times New Roman"/>
                <w:color w:val="000000"/>
                <w:lang w:val="en-US" w:eastAsia="zh-CN"/>
              </w:rPr>
              <w:t>+)-Prolin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BAF47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16.0708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40DBE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.24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4238D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8B61D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mino acid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35C88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C5BB9B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EF876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5AE62F66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92882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65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17DF033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D</w:t>
            </w:r>
            <w:proofErr w:type="gramStart"/>
            <w:r w:rsidRPr="00F123EF">
              <w:rPr>
                <w:rFonts w:eastAsia="Times New Roman"/>
                <w:color w:val="000000"/>
                <w:lang w:val="en-US" w:eastAsia="zh-CN"/>
              </w:rPr>
              <w:t>-(</w:t>
            </w:r>
            <w:proofErr w:type="gramEnd"/>
            <w:r w:rsidRPr="00F123EF">
              <w:rPr>
                <w:rFonts w:eastAsia="Times New Roman"/>
                <w:color w:val="000000"/>
                <w:lang w:val="en-US" w:eastAsia="zh-CN"/>
              </w:rPr>
              <w:t>+)-Pyroglutamic acid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74988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30.0498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0DA37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0.57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9447C9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6BC84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mino ac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8F014F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D60AC7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0C4D9D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0FCBEF09" w14:textId="77777777" w:rsidTr="003D04ED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BB5468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66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5F8728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Decanoylcarnitine</w:t>
            </w:r>
            <w:proofErr w:type="spellEnd"/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D0C26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16.2477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BEBE1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74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8F359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7070B3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mino ac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46FDE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287391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8A7289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6E0C3E3F" w14:textId="77777777" w:rsidTr="003D04ED">
        <w:trPr>
          <w:trHeight w:val="360"/>
          <w:jc w:val="center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9DF42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lastRenderedPageBreak/>
              <w:t>67</w:t>
            </w:r>
          </w:p>
        </w:tc>
        <w:tc>
          <w:tcPr>
            <w:tcW w:w="52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AB50E2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D-lysopin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4ABF1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19.1336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92097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71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82A70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4D736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mino acid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E503BE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717342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038CC8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7FED5934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BCEED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68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23CD53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Isoleuc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88E8D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32.1018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58FAA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10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8940F2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6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1690D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mino ac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3BEF54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FD54E3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25384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3B3CD672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84166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69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5D3B3A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L-Ergothione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B5DB9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30.0955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B505B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35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A8441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S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49430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mino ac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19D5C7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F194C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AE4812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28AEB5CE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FB9C3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70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A5E5A4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L-Histid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67ACB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56.0765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5A47F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63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88AEB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6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1A4963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mino ac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2300F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3E7CBE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E87540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5F99E710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817B0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71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597130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L-</w:t>
            </w: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Norleucine</w:t>
            </w:r>
            <w:proofErr w:type="spellEnd"/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5840B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32.1018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B867B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08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6F447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6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A1C46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mino ac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1F74D3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7596B7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C7C176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7D82F135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42303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72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3FD0C5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L-Phenylalan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38F0E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66.0861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7EB7D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05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60937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1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072C6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mino ac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04041C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C27D2D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ECF9B3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0040C645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36C893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73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DA0DA1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L-Pyroglutamic acid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949A7D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30.0498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B9A2F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0.86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AE148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576D3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mino ac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B05CAE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458CF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F3D5DB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6EBF1DB7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02EC8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74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39D2DD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L-Tyros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5B30E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82.081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6F750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08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E9F52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1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6E779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mino ac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5EEABF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47902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71D9D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23D3C762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E3E50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75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D6E909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proofErr w:type="gramStart"/>
            <w:r w:rsidRPr="00F123EF">
              <w:rPr>
                <w:rFonts w:eastAsia="Times New Roman"/>
                <w:color w:val="000000"/>
                <w:lang w:val="en-US" w:eastAsia="zh-CN"/>
              </w:rPr>
              <w:t>N(</w:t>
            </w:r>
            <w:proofErr w:type="gramEnd"/>
            <w:r w:rsidRPr="00F123EF">
              <w:rPr>
                <w:rFonts w:eastAsia="Times New Roman"/>
                <w:color w:val="000000"/>
                <w:lang w:val="en-US" w:eastAsia="zh-CN"/>
              </w:rPr>
              <w:t>2)-succinyl-L-glutamic acid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B6B26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48.0761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BE79CE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44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7AD7D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7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B7BE2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mino ac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206D6F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B7120F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0B554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452C1EEA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94C9B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76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D0BB736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N-(</w:t>
            </w: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Isopropylcarbamoyl</w:t>
            </w:r>
            <w:proofErr w:type="spellEnd"/>
            <w:r w:rsidRPr="00F123EF">
              <w:rPr>
                <w:rFonts w:eastAsia="Times New Roman"/>
                <w:color w:val="000000"/>
                <w:lang w:val="en-US" w:eastAsia="zh-CN"/>
              </w:rPr>
              <w:t>)-L-leuc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80A03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17.1545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8FDCF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0.94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1CA7E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0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0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6311E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mino ac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5B3A15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41643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2AD809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58024723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8AAD7F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77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2BFA37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proofErr w:type="gramStart"/>
            <w:r w:rsidRPr="00F123EF">
              <w:rPr>
                <w:rFonts w:eastAsia="Times New Roman"/>
                <w:color w:val="000000"/>
                <w:lang w:val="en-US" w:eastAsia="zh-CN"/>
              </w:rPr>
              <w:t>3,N</w:t>
            </w:r>
            <w:proofErr w:type="gramEnd"/>
            <w:r w:rsidRPr="00F123EF">
              <w:rPr>
                <w:rFonts w:eastAsia="Times New Roman"/>
                <w:color w:val="000000"/>
                <w:lang w:val="en-US" w:eastAsia="zh-CN"/>
              </w:rPr>
              <w:t>4-Dimethyl-L-argin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2B07D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03.1501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D99B1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29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200AF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F525DE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mino ac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5E8760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203D91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8ACCB5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070F5519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6FE4D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78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AA6E0F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N6-Acetyl-L-lys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4D158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89.1232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3EF0D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0.74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A984E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6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5C58E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mino ac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6CA63B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6125C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F1F34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5A4DB80B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40532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79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C40745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N-Acetyl-L-leuc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57A9C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74.1122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18E44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43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F9447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C5561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mino ac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48377C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980B6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DFB3C8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50C183FB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9A766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80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BD49A7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O-(3-</w:t>
            </w:r>
            <w:proofErr w:type="gramStart"/>
            <w:r w:rsidRPr="00F123EF">
              <w:rPr>
                <w:rFonts w:eastAsia="Times New Roman"/>
                <w:color w:val="000000"/>
                <w:lang w:val="en-US" w:eastAsia="zh-CN"/>
              </w:rPr>
              <w:t>Carboxypropanoyl)homoserine</w:t>
            </w:r>
            <w:proofErr w:type="gramEnd"/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BF457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20.0813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D7B54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42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5130B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6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C7B05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mino ac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4C569E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7C8A6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8D64FD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0FED17EE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F119B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81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7439AC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Propionylcarnitine</w:t>
            </w:r>
            <w:proofErr w:type="spellEnd"/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BD5848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18.1384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94A116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13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8B490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0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7D87D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mino ac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DD1AF2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038654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E91F19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3F116D64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BBB58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82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308EB6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Tilarginine</w:t>
            </w:r>
            <w:proofErr w:type="spellEnd"/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DFB9C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89.1344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E62B2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30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11812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6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A94B22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mino ac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58334C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58B4E2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C4285B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6CD08403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9E64F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83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94A7E2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Tryptophan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F9538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05.0968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0563D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50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7D4F39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1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92E88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mino ac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1EFBE7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569B36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313E1F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269885AC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656BA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84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BDF327E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Urocanic acid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A0E34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39.0501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33C6DB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28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49EB8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6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6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DDA96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mino ac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8B7DA6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043B94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126BFC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10DECD80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4CD06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85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E4E799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(2-</w:t>
            </w:r>
            <w:proofErr w:type="gramStart"/>
            <w:r w:rsidRPr="00F123EF">
              <w:rPr>
                <w:rFonts w:eastAsia="Times New Roman"/>
                <w:color w:val="000000"/>
                <w:lang w:val="en-US" w:eastAsia="zh-CN"/>
              </w:rPr>
              <w:t>Aminophenyl)methanol</w:t>
            </w:r>
            <w:proofErr w:type="gramEnd"/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95B80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24.0757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C2413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0.18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4C657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DD96E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romatic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F3858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570CF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999806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0A32EC1E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7E6D4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86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325AEF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(4E)-1,7-Diphenyl-4-hepten-3-o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D77A7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65.1582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E82C3F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73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A470D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0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4898BB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romatic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BC1103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898050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06428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6715476B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9901C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87</w:t>
            </w:r>
          </w:p>
        </w:tc>
        <w:tc>
          <w:tcPr>
            <w:tcW w:w="52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E6290E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(5-Benzyl-1,3-dimethyl-4-stearoyl-1H-pyrrol-2-</w:t>
            </w:r>
            <w:proofErr w:type="gramStart"/>
            <w:r w:rsidRPr="00F123EF">
              <w:rPr>
                <w:rFonts w:eastAsia="Times New Roman"/>
                <w:color w:val="000000"/>
                <w:lang w:val="en-US" w:eastAsia="zh-CN"/>
              </w:rPr>
              <w:t>yl)acetic</w:t>
            </w:r>
            <w:proofErr w:type="gramEnd"/>
            <w:r w:rsidRPr="00F123EF">
              <w:rPr>
                <w:rFonts w:eastAsia="Times New Roman"/>
                <w:color w:val="000000"/>
                <w:lang w:val="en-US" w:eastAsia="zh-CN"/>
              </w:rPr>
              <w:t xml:space="preserve"> acid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C1B7E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510.3935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BA07F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21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D16FA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1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B4D4C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romatic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854775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B74222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4ECCD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51BC8056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61C29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88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73ECB5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-(2-Amino-3-methylbutanamido)-3-phenylpropanoic acid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D4CB64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65.1543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F938B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69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02124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4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0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85394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romatic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1F2CB0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A62D56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A0D94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4867DECF" w14:textId="77777777" w:rsidTr="003D04ED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9453A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89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595960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-Aminobenzimidazol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C6847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34.0712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D4220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0.80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2AD9E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F6984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romatic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3CFDC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0E0FD2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5BD78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541E7A40" w14:textId="77777777" w:rsidTr="003D04ED">
        <w:trPr>
          <w:trHeight w:val="360"/>
          <w:jc w:val="center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DB8EC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lastRenderedPageBreak/>
              <w:t>90</w:t>
            </w:r>
          </w:p>
        </w:tc>
        <w:tc>
          <w:tcPr>
            <w:tcW w:w="52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01517E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,3,5-Trimethyl-6-oxo-2-phenyl-3,6-dihydro-2H-pyran-4-yl pivalat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A0298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17.1741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655F2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2.00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004FD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4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03711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romatic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16BA4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5F5FD4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03714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38FACEEC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044DCF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91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DCCE69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4-Phenylbutyric acid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E7693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65.0908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BC190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23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1813C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0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BBA00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romatic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F6BAC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A6851C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158E2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7C1BDFBB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E1176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92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4B2122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Acetanisole</w:t>
            </w:r>
            <w:proofErr w:type="spellEnd"/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42EBF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51.0754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63620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0.90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B4BE0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0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4EBB6D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romatic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D21FD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51C246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3ACED6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74CA65B8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62F0E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93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C1DF28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Benzyl-[2-(2-ethyl-2-methyl-4-p-tolyl-tetrahydro-pyran-4-yl)-ethyl]-am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9AF5A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52.2631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CF8FF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65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D1DCD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4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11876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romatic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F848B4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ADF1AB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C110A7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620576B9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AD276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94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4CE4381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Benzylideneaceto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00B3E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47.0803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03AC4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34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F4A1B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0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0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CEDC53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romatic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B3F55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AD72DE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C09762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643F1099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A893E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95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3E4EE6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arbidopa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65827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27.1024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4A7F1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0.96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FBA01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0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4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38F49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romatic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A0CDA3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A1D40A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F4564F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630B3B04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6CB89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96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FF3429C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Kynurenic acid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4F6A3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90.0494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BAB5A8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91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BD125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0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753B8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romatic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B7A163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5B32A3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566C7C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2729647B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E3EFD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97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757184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N-[3-(2,2-Dimethyltetrahydro-2H-pyran-4-yl)-3-phenylpropyl]-N-(4-</w:t>
            </w:r>
            <w:proofErr w:type="gramStart"/>
            <w:r w:rsidRPr="00F123EF">
              <w:rPr>
                <w:rFonts w:eastAsia="Times New Roman"/>
                <w:color w:val="000000"/>
                <w:lang w:val="en-US" w:eastAsia="zh-CN"/>
              </w:rPr>
              <w:t>methoxybenzyl)acetamide</w:t>
            </w:r>
            <w:proofErr w:type="gramEnd"/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B9076F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410.2681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030F3C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36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0480B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6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CAD68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romatic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93FBF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C36ECA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222ABE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6E855521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0098E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98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F79890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Nonivamid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A4857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94.206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A1B03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61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F2742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5F59F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romatic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0AD8A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32677E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5D2AEB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341801FD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1FCB1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99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BF5E84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Phenazo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A99BF0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89.102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42378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41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259E50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1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B512D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romatic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A0AA4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CB06C0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2D68B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33A6A871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110CE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00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2879B1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Phenyl phosphat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D1669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75.0153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59D99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56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FE5AA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6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P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E9048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Aromatic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B60521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9391C8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F087CB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59C3B8CD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98D70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01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7E41E5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{(1R,2R,5R)-2-[(2R,3E,5R)-5,6-Dimethyl-3-hepten-2-yl]-5-[(1aS,4aS,7S,8aR)-7-hydroxy-4a-methyl-4-oxo-4,4a,5,6,7,8-hexahydro-1aH-naphtho[1,8a-</w:t>
            </w:r>
            <w:proofErr w:type="gramStart"/>
            <w:r w:rsidRPr="00F123EF">
              <w:rPr>
                <w:rFonts w:eastAsia="Times New Roman"/>
                <w:color w:val="000000"/>
                <w:lang w:val="en-US" w:eastAsia="zh-CN"/>
              </w:rPr>
              <w:t>b]oxiren</w:t>
            </w:r>
            <w:proofErr w:type="gramEnd"/>
            <w:r w:rsidRPr="00F123EF">
              <w:rPr>
                <w:rFonts w:eastAsia="Times New Roman"/>
                <w:color w:val="000000"/>
                <w:lang w:val="en-US" w:eastAsia="zh-CN"/>
              </w:rPr>
              <w:t>-3-yl]-1-</w:t>
            </w:r>
            <w:proofErr w:type="gramStart"/>
            <w:r w:rsidRPr="00F123EF">
              <w:rPr>
                <w:rFonts w:eastAsia="Times New Roman"/>
                <w:color w:val="000000"/>
                <w:lang w:val="en-US" w:eastAsia="zh-CN"/>
              </w:rPr>
              <w:t>methylcyclopentyl}acetaldehyde</w:t>
            </w:r>
            <w:proofErr w:type="gramEnd"/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B2CEE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443.3148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B920A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60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27913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FBF62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yclic ketone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71F0EF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8DB03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ADCDF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1D9331C6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95672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02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A3962B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Isophorone</w:t>
            </w:r>
            <w:proofErr w:type="spellEnd"/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8C4B64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39.1116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91A6A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04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7B2F48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4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5B26F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yclic ketone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EF3E39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D6E373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8486D3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5E86829D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E93B6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03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984997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 xml:space="preserve">(2S)-1-Hydroxy-3-[(9Z)-9-octadecenoyloxy]-2-propanyl </w:t>
            </w: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nonadecanoate</w:t>
            </w:r>
            <w:proofErr w:type="spellEnd"/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4BECA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637.5761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C3023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0.48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037A96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0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76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6AB69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Ester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2EAFD4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C04028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0E2F96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2C2D2E9B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4DA29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04</w:t>
            </w:r>
          </w:p>
        </w:tc>
        <w:tc>
          <w:tcPr>
            <w:tcW w:w="52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6367B9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(9Z,11R,12Z,15Z)-11-(</w:t>
            </w: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Nonadecanoyloxy</w:t>
            </w:r>
            <w:proofErr w:type="spellEnd"/>
            <w:r w:rsidRPr="00F123EF">
              <w:rPr>
                <w:rFonts w:eastAsia="Times New Roman"/>
                <w:color w:val="000000"/>
                <w:lang w:val="en-US" w:eastAsia="zh-CN"/>
              </w:rPr>
              <w:t>)-9,12,15-octadecatrienoic acid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8F217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575.5025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0486D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16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B6869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66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55C1B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Ester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F685E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57B5CE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8A9264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27E8D320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61C37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05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9510FD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[(7E,9Z)-Dodeca-7,9-dienyl] acetat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B9827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25.1846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CDFC4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30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54C1E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4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4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9EBF8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Ester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25D84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BE73E3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14B7C3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7FEDDE5A" w14:textId="77777777" w:rsidTr="00B6564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F82C3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06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0C63A84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-Acetoxy-3-(</w:t>
            </w: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palmitoyloxy</w:t>
            </w:r>
            <w:proofErr w:type="spellEnd"/>
            <w:r w:rsidRPr="00F123EF">
              <w:rPr>
                <w:rFonts w:eastAsia="Times New Roman"/>
                <w:color w:val="000000"/>
                <w:lang w:val="en-US" w:eastAsia="zh-CN"/>
              </w:rPr>
              <w:t>)-2-propanyl (9Z,12Z,15Z)-9,12,15-octadecatrienoat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BF945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633.5067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A9FAB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22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04DC2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6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6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47FC16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Ester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42B6D7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112B73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0C463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2C4438EA" w14:textId="77777777" w:rsidTr="00B6564B">
        <w:trPr>
          <w:trHeight w:val="360"/>
          <w:jc w:val="center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781C0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07</w:t>
            </w:r>
          </w:p>
        </w:tc>
        <w:tc>
          <w:tcPr>
            <w:tcW w:w="52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D72F34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Dihomo</w:t>
            </w:r>
            <w:proofErr w:type="spellEnd"/>
            <w:r w:rsidRPr="00F123EF">
              <w:rPr>
                <w:rFonts w:eastAsia="Times New Roman"/>
                <w:color w:val="000000"/>
                <w:lang w:val="en-US" w:eastAsia="zh-CN"/>
              </w:rPr>
              <w:t>-γ-linolenic acid ethyl ester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3A936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35.2939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35315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94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B240B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69F7E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Ester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58856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0029F8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FADDEA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7BDA6FEE" w14:textId="77777777" w:rsidTr="00B6564B">
        <w:trPr>
          <w:trHeight w:val="360"/>
          <w:jc w:val="center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4826F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lastRenderedPageBreak/>
              <w:t>108</w:t>
            </w:r>
          </w:p>
        </w:tc>
        <w:tc>
          <w:tcPr>
            <w:tcW w:w="52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0C009C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Methyl N-{(2R)-2-[2-(hydroxyamino)-2-</w:t>
            </w:r>
            <w:proofErr w:type="gramStart"/>
            <w:r w:rsidRPr="00F123EF">
              <w:rPr>
                <w:rFonts w:eastAsia="Times New Roman"/>
                <w:color w:val="000000"/>
                <w:lang w:val="en-US" w:eastAsia="zh-CN"/>
              </w:rPr>
              <w:t>oxoethyl]heptanoyl</w:t>
            </w:r>
            <w:proofErr w:type="gramEnd"/>
            <w:r w:rsidRPr="00F123EF">
              <w:rPr>
                <w:rFonts w:eastAsia="Times New Roman"/>
                <w:color w:val="000000"/>
                <w:lang w:val="en-US" w:eastAsia="zh-CN"/>
              </w:rPr>
              <w:t>}glycinat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805EE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75.1598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C6867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58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221B7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84649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Ester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913F62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DD8302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BD3D0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2278DEC3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05077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09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FCC3A4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(11E)-9-Hydroxy-13-oxo-11-tridecenoic acid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EA28C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43.1589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2ADE4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0.94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9DA23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658ED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Fatty ac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26C7F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D24F7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F3F179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59FFF8A9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06AFB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10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8ECC67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(2E)-</w:t>
            </w: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Decenoic</w:t>
            </w:r>
            <w:proofErr w:type="spellEnd"/>
            <w:r w:rsidRPr="00F123EF">
              <w:rPr>
                <w:rFonts w:eastAsia="Times New Roman"/>
                <w:color w:val="000000"/>
                <w:lang w:val="en-US" w:eastAsia="zh-CN"/>
              </w:rPr>
              <w:t xml:space="preserve"> acid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44609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71.1378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3B2EA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22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7A227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0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89595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Fatty ac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D345EB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D21F6E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B0A021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1245A621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BF35B5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11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203DA51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(4E,6E)-2-(Hydroxymethyl)-3-(3-methoxy-3-oxopropyl)-4,6-decadienoic acid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DB3AB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85.1691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68E19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84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A3269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4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0D16D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Fatty ac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A31628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39EF3D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FD94E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63D361E2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02F56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12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8DAA8B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2-{[(3s,5s,7s)-Adamantan-1-</w:t>
            </w:r>
            <w:proofErr w:type="gramStart"/>
            <w:r w:rsidRPr="00F123EF">
              <w:rPr>
                <w:rFonts w:eastAsia="Times New Roman"/>
                <w:color w:val="000000"/>
                <w:lang w:val="en-US" w:eastAsia="zh-CN"/>
              </w:rPr>
              <w:t>ylcarbamoyl]amino</w:t>
            </w:r>
            <w:proofErr w:type="gramEnd"/>
            <w:r w:rsidRPr="00F123EF">
              <w:rPr>
                <w:rFonts w:eastAsia="Times New Roman"/>
                <w:color w:val="000000"/>
                <w:lang w:val="en-US" w:eastAsia="zh-CN"/>
              </w:rPr>
              <w:t>}dodecanoic acid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D4517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93.3103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2461A3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61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67D37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0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2789B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Fatty ac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DC02E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6676F2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920A12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0287F5B9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5EF99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13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99CB35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E,6E-decadienoic acid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15705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69.1221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82B8E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22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AFB675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0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6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B7E85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Fatty ac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584D5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99C857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4B9AF5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31EF2483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EA634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14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EF163A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-[(1E,3E)-1,3-Heptadien-1-</w:t>
            </w:r>
            <w:proofErr w:type="gramStart"/>
            <w:r w:rsidRPr="00F123EF">
              <w:rPr>
                <w:rFonts w:eastAsia="Times New Roman"/>
                <w:color w:val="000000"/>
                <w:lang w:val="en-US" w:eastAsia="zh-CN"/>
              </w:rPr>
              <w:t>yl]</w:t>
            </w: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pentanedioic</w:t>
            </w:r>
            <w:proofErr w:type="spellEnd"/>
            <w:proofErr w:type="gramEnd"/>
            <w:r w:rsidRPr="00F123EF">
              <w:rPr>
                <w:rFonts w:eastAsia="Times New Roman"/>
                <w:color w:val="000000"/>
                <w:lang w:val="en-US" w:eastAsia="zh-CN"/>
              </w:rPr>
              <w:t xml:space="preserve"> acid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34767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27.1274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8B2042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69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554FB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3DFDE4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Fatty ac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E5EDF2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A385B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44E110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1F40DC74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58849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15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4E27362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-Methoxydocosanoic acid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71661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71.3514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668B5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68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FCACF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6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85A06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Fatty ac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C67939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C95F19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619FE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064CF891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561F1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16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0F28940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5-({2-[(tert-</w:t>
            </w:r>
            <w:proofErr w:type="spellStart"/>
            <w:proofErr w:type="gramStart"/>
            <w:r w:rsidRPr="00F123EF">
              <w:rPr>
                <w:rFonts w:eastAsia="Times New Roman"/>
                <w:color w:val="000000"/>
                <w:lang w:val="en-US" w:eastAsia="zh-CN"/>
              </w:rPr>
              <w:t>Butoxycarbonyl</w:t>
            </w:r>
            <w:proofErr w:type="spellEnd"/>
            <w:r w:rsidRPr="00F123EF">
              <w:rPr>
                <w:rFonts w:eastAsia="Times New Roman"/>
                <w:color w:val="000000"/>
                <w:lang w:val="en-US" w:eastAsia="zh-CN"/>
              </w:rPr>
              <w:t>)amino</w:t>
            </w:r>
            <w:proofErr w:type="gramEnd"/>
            <w:r w:rsidRPr="00F123EF">
              <w:rPr>
                <w:rFonts w:eastAsia="Times New Roman"/>
                <w:color w:val="000000"/>
                <w:lang w:val="en-US" w:eastAsia="zh-CN"/>
              </w:rPr>
              <w:t>]</w:t>
            </w:r>
            <w:proofErr w:type="gramStart"/>
            <w:r w:rsidRPr="00F123EF">
              <w:rPr>
                <w:rFonts w:eastAsia="Times New Roman"/>
                <w:color w:val="000000"/>
                <w:lang w:val="en-US" w:eastAsia="zh-CN"/>
              </w:rPr>
              <w:t>hexadecyl}amino</w:t>
            </w:r>
            <w:proofErr w:type="gramEnd"/>
            <w:r w:rsidRPr="00F123EF">
              <w:rPr>
                <w:rFonts w:eastAsia="Times New Roman"/>
                <w:color w:val="000000"/>
                <w:lang w:val="en-US" w:eastAsia="zh-CN"/>
              </w:rPr>
              <w:t>)</w:t>
            </w: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pentanoic</w:t>
            </w:r>
            <w:proofErr w:type="spellEnd"/>
            <w:r w:rsidRPr="00F123EF">
              <w:rPr>
                <w:rFonts w:eastAsia="Times New Roman"/>
                <w:color w:val="000000"/>
                <w:lang w:val="en-US" w:eastAsia="zh-CN"/>
              </w:rPr>
              <w:t xml:space="preserve"> acid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8806F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457.3991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7FD36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95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DCDE5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6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49BE7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Fatty ac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21CAA9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0C8D75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3F9195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0FC2B408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E898B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17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3837C4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9-(Methoxycarbonyl)-9-decenoic acid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C0416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11.1326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09904A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31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54290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0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B79BE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Fatty ac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E4F88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D1E7C4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5927C9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439A2265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B813E1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18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37F87B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9S,13R-12-Oxophytodienoic acid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4477C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93.2105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BB2DE4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2.00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057E3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5C6ED1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Fatty ac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B81D27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E74BE2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AEE52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3482B2D6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2667F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19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7032F2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(2E,4E)-N-(1-Hydroxy-3-methyl-2-pentanyl)-2-methyl-2,4-hexadienamid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5F462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26.1797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142B8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2.00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D5B0C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EBB5F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Fatty amide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1B1496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59F1D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A9FEE3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12F9CFEA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13831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20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9846BF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(2R)-N-[(2S,3R,4E,8E)-1,3-Dihydroxy-9-methyl-4,8-octadecadien-2-yl]-2-hydroxypentadecanamid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4DED4D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552.4978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3992D6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69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70944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4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6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F52DE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Fatty amide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3EFB78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60E5D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65DAE7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42BC4380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A9F39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21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F2A871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(2S,3R,4S)-2-(Hydroxymethyl)-4-[(11S)-11-hydroxy-13-methyltetradecyl]-3-azetidinol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34E6E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30.2997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8BA67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61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7E7FB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F78BA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Fatty amide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B5EB5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A119E9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0FD5BE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6FA01DD3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766C8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22</w:t>
            </w:r>
          </w:p>
        </w:tc>
        <w:tc>
          <w:tcPr>
            <w:tcW w:w="52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2E4785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(3R,4R,6E)-2-Amino-2-(hydroxymethyl)-6-icosene-1,3,4,14-tetrol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7A6FF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90.3208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2533F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50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4836A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1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661C1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Fatty amide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5022E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758BB0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20B1E8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1308F582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CA52B9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23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78687D8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-Hydroxy-N-[(3S)-2-oxotetrahydro-3-</w:t>
            </w:r>
            <w:proofErr w:type="gramStart"/>
            <w:r w:rsidRPr="00F123EF">
              <w:rPr>
                <w:rFonts w:eastAsia="Times New Roman"/>
                <w:color w:val="000000"/>
                <w:lang w:val="en-US" w:eastAsia="zh-CN"/>
              </w:rPr>
              <w:t>furanyl]</w:t>
            </w: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octanamide</w:t>
            </w:r>
            <w:proofErr w:type="spellEnd"/>
            <w:proofErr w:type="gramEnd"/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16154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44.1543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3C0EC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0.34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40FC00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1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46E7A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Fatty amide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A317EC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D9905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82BFE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4EB64999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9BF47F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24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39342A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4,4-Dimethoxy-</w:t>
            </w:r>
            <w:proofErr w:type="gramStart"/>
            <w:r w:rsidRPr="00F123EF">
              <w:rPr>
                <w:rFonts w:eastAsia="Times New Roman"/>
                <w:color w:val="000000"/>
                <w:lang w:val="en-US" w:eastAsia="zh-CN"/>
              </w:rPr>
              <w:t>N,N</w:t>
            </w:r>
            <w:proofErr w:type="gramEnd"/>
            <w:r w:rsidRPr="00F123EF">
              <w:rPr>
                <w:rFonts w:eastAsia="Times New Roman"/>
                <w:color w:val="000000"/>
                <w:lang w:val="en-US" w:eastAsia="zh-CN"/>
              </w:rPr>
              <w:t>,3-trimethylbutanamid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92E9C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90.1436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1F4BC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14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AC403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C27FC5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Fatty amide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50822D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42E7E4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6AE7B1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41CC5220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325DA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25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13FBF2A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Crucigasterin</w:t>
            </w:r>
            <w:proofErr w:type="spellEnd"/>
            <w:r w:rsidRPr="00F123EF">
              <w:rPr>
                <w:rFonts w:eastAsia="Times New Roman"/>
                <w:color w:val="000000"/>
                <w:lang w:val="en-US" w:eastAsia="zh-CN"/>
              </w:rPr>
              <w:t xml:space="preserve"> 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956C8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80.2629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071285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87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25A5B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F54218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Fatty amide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997C23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E018C7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C76BA0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016FECC1" w14:textId="77777777" w:rsidTr="003D04ED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77617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26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E27216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Myristamide</w:t>
            </w:r>
            <w:proofErr w:type="spellEnd"/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3F92C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28.2318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EDCB0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56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91DDD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4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F8AAA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Fatty amide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CB83DF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32EBA8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2B76A2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76FEBA5B" w14:textId="77777777" w:rsidTr="003D04ED">
        <w:trPr>
          <w:trHeight w:val="360"/>
          <w:jc w:val="center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DA5D6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lastRenderedPageBreak/>
              <w:t>127</w:t>
            </w:r>
          </w:p>
        </w:tc>
        <w:tc>
          <w:tcPr>
            <w:tcW w:w="52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3D7E6C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N-[(1-Ethyl-2-</w:t>
            </w:r>
            <w:proofErr w:type="gramStart"/>
            <w:r w:rsidRPr="00F123EF">
              <w:rPr>
                <w:rFonts w:eastAsia="Times New Roman"/>
                <w:color w:val="000000"/>
                <w:lang w:val="en-US" w:eastAsia="zh-CN"/>
              </w:rPr>
              <w:t>pyrrolidinyl)methyl</w:t>
            </w:r>
            <w:proofErr w:type="gramEnd"/>
            <w:r w:rsidRPr="00F123EF">
              <w:rPr>
                <w:rFonts w:eastAsia="Times New Roman"/>
                <w:color w:val="000000"/>
                <w:lang w:val="en-US" w:eastAsia="zh-CN"/>
              </w:rPr>
              <w:t>]-N'-</w:t>
            </w: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propylethanediamide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27EA4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42.1858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534EC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58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020FD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26AC5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Fatty amide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0AF059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5752B5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B0DAEF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0D25AB53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4039D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28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BF77520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N-[(2S,3R,4E,8E,10E)-1,3-Dihydroxy-4,8,10-octadecatrien-2-</w:t>
            </w:r>
            <w:proofErr w:type="gramStart"/>
            <w:r w:rsidRPr="00F123EF">
              <w:rPr>
                <w:rFonts w:eastAsia="Times New Roman"/>
                <w:color w:val="000000"/>
                <w:lang w:val="en-US" w:eastAsia="zh-CN"/>
              </w:rPr>
              <w:t>yl]hexadecanamide</w:t>
            </w:r>
            <w:proofErr w:type="gramEnd"/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5510C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534.4871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72BA4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89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6110E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4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6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D2695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Fatty amide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E1F753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E06D5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D04CF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35882A03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2A51E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29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9551C7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Semiplenamide</w:t>
            </w:r>
            <w:proofErr w:type="spellEnd"/>
            <w:r w:rsidRPr="00F123EF">
              <w:rPr>
                <w:rFonts w:eastAsia="Times New Roman"/>
                <w:color w:val="000000"/>
                <w:lang w:val="en-US" w:eastAsia="zh-CN"/>
              </w:rPr>
              <w:t xml:space="preserve"> A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6F1C2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66.3362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96F9D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85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FBEE3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4EDD15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Fatty amide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286283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C1A5D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303029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4EE36EDC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3C07AE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30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3894AA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Stearamide</w:t>
            </w:r>
            <w:proofErr w:type="spellEnd"/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AC0AE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84.2941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2C501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88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0A218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B6273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Fatty amide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0A5E2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3CA4EA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338A37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5257FF56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20BFF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31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17162F6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(8E,10Z)-8,10-Tetradecadienal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EE575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09.1899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99E55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0.35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FF5B8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4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4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66EA4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Fatty carbonyl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335EA3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677D7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B4572F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2E1D11CD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EB7A6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32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C2C9E9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(8Z,11Z,14Z)-</w:t>
            </w: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Heptadecatrienal</w:t>
            </w:r>
            <w:proofErr w:type="spellEnd"/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3C8ADF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49.2208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C77B2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94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CD7D5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D4F109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Fatty carbonyl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D3CF08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5E3A22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CFFCA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68F42DB4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40AB9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33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80433BF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Sulcatone</w:t>
            </w:r>
            <w:proofErr w:type="spellEnd"/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442097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27.1117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7112D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0.14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EC6CF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4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91D15A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Fatty carbonyl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BD54E6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12EE83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8E80E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518B10C0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8A420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34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141F79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(2S)-2-{[8-(1,2,3,4,4a,4b,7,8,8a,8b-Decahydro-2-</w:t>
            </w:r>
            <w:proofErr w:type="gramStart"/>
            <w:r w:rsidRPr="00F123EF">
              <w:rPr>
                <w:rFonts w:eastAsia="Times New Roman"/>
                <w:color w:val="000000"/>
                <w:lang w:val="en-US" w:eastAsia="zh-CN"/>
              </w:rPr>
              <w:t>biphenylenyl)octyl</w:t>
            </w:r>
            <w:proofErr w:type="gramEnd"/>
            <w:r w:rsidRPr="00F123EF">
              <w:rPr>
                <w:rFonts w:eastAsia="Times New Roman"/>
                <w:color w:val="000000"/>
                <w:lang w:val="en-US" w:eastAsia="zh-CN"/>
              </w:rPr>
              <w:t>]oxy}-3-hydroxypropyl palmitat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08347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603.5349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D13BA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0.37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E9622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70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266999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Glycerolipid</w:t>
            </w:r>
            <w:proofErr w:type="spellEnd"/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51F8E5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A3D6C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7354D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4884C40D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0E829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35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B5E4AE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-[(9Z)-Tetradecenoyl]-2-[(5Z,8Z,11Z,14Z)-icosatetraenoyl]-sn-glycerol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12B5A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587.4665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BCFF50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0.99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F8D9B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6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C48A0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Glycerolipid</w:t>
            </w:r>
            <w:proofErr w:type="spellEnd"/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AF0453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E9C805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4F43AE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4D65B317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62048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36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354BF21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-Hexadecyl-2-amino-2-deoxy-sn-glycerol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5353A2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16.3205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04592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72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DD4AE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1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8EF43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Glycerolipid</w:t>
            </w:r>
            <w:proofErr w:type="spellEnd"/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3C486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B1C65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81309A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658F5907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94636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37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B55AE7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-Linoleoyl-2-myristoyl-sn-glycerol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6D218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565.4818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AB976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25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DB103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64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0A261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Glycerolipid</w:t>
            </w:r>
            <w:proofErr w:type="spellEnd"/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164007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73CE3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9BA27A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3937BCFD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573FF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38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3D4862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-Myristoyl-2-docosapentaenoyl-sn-glycerol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0EC22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615.4979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3B110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0.85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90948F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66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40ABC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Glycerolipid</w:t>
            </w:r>
            <w:proofErr w:type="spellEnd"/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00BDEA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2692D7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803148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53225458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59FAF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39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8FECE3E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-α-Linolenoyl-2-palmitoleoyl-sn-glycerol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3B16E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589.4821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EAC22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61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C28613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64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2724D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Glycerolipid</w:t>
            </w:r>
            <w:proofErr w:type="spellEnd"/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CBC66F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2C6703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1CCA6A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47485842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0AA19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40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E5EDBB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Maltol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DDEA8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27.039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7B6E2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0.11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3E771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6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6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6C40F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Heterocyclic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043A3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63B041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118963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7C654EE7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6EBB5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41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169B07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5-(6-hydroxy-6-methyloctyl)-2(5H)-furan-2-o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4636E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27.1638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2B43FB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50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FC16A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CFD1A9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Lactone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4F1251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22892D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996E1E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7DC75158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90FB0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42</w:t>
            </w:r>
          </w:p>
        </w:tc>
        <w:tc>
          <w:tcPr>
            <w:tcW w:w="52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FA8F1D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5-(7-Hydroxy-6-methyloctyl)-2(5H)-furanon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510A0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27.1638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FA74C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67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5DCB2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479C7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Lactone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94A606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560AA0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867B63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4DBD2ED3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88A19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43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AC0B2D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6-Amyl-2-pyro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3597B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67.1064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09FD3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36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4396C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0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4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FCE0F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Lactone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4EF08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C6EE0A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AD770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1B3682A8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BA2D3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44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658BA5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Loliolide</w:t>
            </w:r>
            <w:proofErr w:type="spellEnd"/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AB0BB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97.117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0EE207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26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61122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1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6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03668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Lactone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80E73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33F0C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1A9693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5D0C1F5C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3F1D6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45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158D9DB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N-(3-Oxodecanoyl)-L-homoserine lacto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AA78A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70.1695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E4880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93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44103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4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E2F28D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Lactone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23F44B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03BA40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B0F827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4DA89383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1C055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46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065458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N-tetradecanoyl-L-Homoserine Lacto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0DE771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12.2527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8C170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94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5D628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99D6B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Lactone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3D020F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8DC42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AAE1E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4DA9DF31" w14:textId="77777777" w:rsidTr="003D04ED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2FDE7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47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760E7C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Sedanolid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169F0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95.1376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DFFD0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70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F9D5F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9182C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Lactone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753BCC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27EE58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937685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154B0BDB" w14:textId="77777777" w:rsidTr="003D04ED">
        <w:trPr>
          <w:trHeight w:val="360"/>
          <w:jc w:val="center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E426A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lastRenderedPageBreak/>
              <w:t>148</w:t>
            </w:r>
          </w:p>
        </w:tc>
        <w:tc>
          <w:tcPr>
            <w:tcW w:w="52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AAC16F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(2S)-2-[(2-{[(2S,3R,4R,5S,6R)-3-Acetamido-2,5-dihydroxy-6-(</w:t>
            </w:r>
            <w:proofErr w:type="gramStart"/>
            <w:r w:rsidRPr="00F123EF">
              <w:rPr>
                <w:rFonts w:eastAsia="Times New Roman"/>
                <w:color w:val="000000"/>
                <w:lang w:val="en-US" w:eastAsia="zh-CN"/>
              </w:rPr>
              <w:t>hydroxymethyl)tetrahydro</w:t>
            </w:r>
            <w:proofErr w:type="gramEnd"/>
            <w:r w:rsidRPr="00F123EF">
              <w:rPr>
                <w:rFonts w:eastAsia="Times New Roman"/>
                <w:color w:val="000000"/>
                <w:lang w:val="en-US" w:eastAsia="zh-CN"/>
              </w:rPr>
              <w:t>-2H-pyran-4-</w:t>
            </w:r>
            <w:proofErr w:type="gramStart"/>
            <w:r w:rsidRPr="00F123EF">
              <w:rPr>
                <w:rFonts w:eastAsia="Times New Roman"/>
                <w:color w:val="000000"/>
                <w:lang w:val="en-US" w:eastAsia="zh-CN"/>
              </w:rPr>
              <w:t>yl]oxy</w:t>
            </w:r>
            <w:proofErr w:type="gramEnd"/>
            <w:r w:rsidRPr="00F123EF">
              <w:rPr>
                <w:rFonts w:eastAsia="Times New Roman"/>
                <w:color w:val="000000"/>
                <w:lang w:val="en-US" w:eastAsia="zh-CN"/>
              </w:rPr>
              <w:t>}</w:t>
            </w:r>
            <w:proofErr w:type="gramStart"/>
            <w:r w:rsidRPr="00F123EF">
              <w:rPr>
                <w:rFonts w:eastAsia="Times New Roman"/>
                <w:color w:val="000000"/>
                <w:lang w:val="en-US" w:eastAsia="zh-CN"/>
              </w:rPr>
              <w:t>propyl)amino</w:t>
            </w:r>
            <w:proofErr w:type="gramEnd"/>
            <w:r w:rsidRPr="00F123EF">
              <w:rPr>
                <w:rFonts w:eastAsia="Times New Roman"/>
                <w:color w:val="000000"/>
                <w:lang w:val="en-US" w:eastAsia="zh-CN"/>
              </w:rPr>
              <w:t>]propanoic acid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CB9C1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51.1756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2FCCE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93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D3F29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4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6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8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0E415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Monosaccharide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5ED0F6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73CA3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F22635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4A213C51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128A0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49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461499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-Acetamidoglucal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890F45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04.0864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FAA7B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17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A01DA5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22565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Monosaccharide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56D81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ACC2B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8B6066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27B873DF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13DC8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50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FFC624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4,6-dideoxy-4-(3-deoxy-L-glycero-tetronamido)-2-O-methyl-α-D-mannopyranos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61153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80.1385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78ADE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87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B49B1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1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1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7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AE73D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Monosaccharide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C9F82B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E67288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68AD92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64301E61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42044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51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AB28EF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N-</w:t>
            </w: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Propionylhexopyranosylamine</w:t>
            </w:r>
            <w:proofErr w:type="spellEnd"/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4E061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36.1125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4C226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18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CFD06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6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7B189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Monosaccharide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56A7D5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158614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699C53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547438F9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0A670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52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202236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Alanylleucine</w:t>
            </w:r>
            <w:proofErr w:type="spellEnd"/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CD25D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03.1386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319A1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73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F1879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ECD72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Peptide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D0788D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519F32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F92F95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2F036FC1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BA956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53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026E4D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Glycyl-L-leuc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4E70A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89.123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450AC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79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BBC9D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6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3B0AA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Peptide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14A8C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79C64D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D45D1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4B807385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1E30E6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54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EABCC8B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L-Alanyl-L-prol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D2F5D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87.1075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2F2BC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43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AF3AE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4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72653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Peptide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BA2A20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92F1B0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2D64C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45C808AC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DCA2D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55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60C131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L-gamma-Glutamyl-L-leuc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AE0448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61.1441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B1ACB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52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3B886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EC996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Peptide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C6EBC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250017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5519B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1AF317B3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01991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56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5B8CDB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L-Leucyl-(4R)-4-hydroxy-L-prol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137848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45.1491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9E4EAA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82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0A721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1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0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C8A8E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Peptide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03EAF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35947F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2B9B5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10FAE9C6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E0DF4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57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E1A76B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L-Leucyl-L-val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E06F7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31.1702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20050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38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6E12F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1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D99E5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Peptide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9B391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FE9A22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FFD0D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4DCC87A6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E7107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58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6FA6A2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Lysyl</w:t>
            </w:r>
            <w:proofErr w:type="spellEnd"/>
            <w:r w:rsidRPr="00F123EF">
              <w:rPr>
                <w:rFonts w:eastAsia="Times New Roman"/>
                <w:color w:val="000000"/>
                <w:lang w:val="en-US" w:eastAsia="zh-CN"/>
              </w:rPr>
              <w:t>-Leuc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95862E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60.1964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D8024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2.00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DC320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D777D3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Peptide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C0BCF4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C1B62B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A68F1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3A7BDDB8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7CD5C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59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221167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N-{[(2-Methyl-2-</w:t>
            </w:r>
            <w:proofErr w:type="gramStart"/>
            <w:r w:rsidRPr="00F123EF">
              <w:rPr>
                <w:rFonts w:eastAsia="Times New Roman"/>
                <w:color w:val="000000"/>
                <w:lang w:val="en-US" w:eastAsia="zh-CN"/>
              </w:rPr>
              <w:t>propanyl)oxy</w:t>
            </w:r>
            <w:proofErr w:type="gramEnd"/>
            <w:r w:rsidRPr="00F123EF">
              <w:rPr>
                <w:rFonts w:eastAsia="Times New Roman"/>
                <w:color w:val="000000"/>
                <w:lang w:val="en-US" w:eastAsia="zh-CN"/>
              </w:rPr>
              <w:t>]</w:t>
            </w:r>
            <w:proofErr w:type="gramStart"/>
            <w:r w:rsidRPr="00F123EF">
              <w:rPr>
                <w:rFonts w:eastAsia="Times New Roman"/>
                <w:color w:val="000000"/>
                <w:lang w:val="en-US" w:eastAsia="zh-CN"/>
              </w:rPr>
              <w:t>carbonyl}</w:t>
            </w: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leucylleucinamide</w:t>
            </w:r>
            <w:proofErr w:type="spellEnd"/>
            <w:proofErr w:type="gramEnd"/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027BA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44.2539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A4E8A5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63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1DE8D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79A97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Peptide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667FB2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1AD06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5B8B81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23903D0E" w14:textId="77777777" w:rsidTr="00A467A3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F5A3A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60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930B6A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Prolyl-hydroxyprol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29B6A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29.1181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4FFF2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0.82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FC4BA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0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6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EEAF9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Peptide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CD2113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1EA2B2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86DB1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717AF0BB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82F60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61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24A636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-[(2E)-3,7-Dimethyl-2,6-octadien-1-</w:t>
            </w:r>
            <w:proofErr w:type="gramStart"/>
            <w:r w:rsidRPr="00F123EF">
              <w:rPr>
                <w:rFonts w:eastAsia="Times New Roman"/>
                <w:color w:val="000000"/>
                <w:lang w:val="en-US" w:eastAsia="zh-CN"/>
              </w:rPr>
              <w:t>yl]phenol</w:t>
            </w:r>
            <w:proofErr w:type="gramEnd"/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09264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31.1741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0E68A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11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D0C57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6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0349CC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Phenolic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D6E843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D3CFD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D8F6A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2C9D686A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72193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62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3E2061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8-Gingerol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6D1B6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23.221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C21DE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86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022A0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0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13D3E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Phenolic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1B4C13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E666B8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A38B5A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6DF20079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BB6C7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63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A3C2543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trans-</w:t>
            </w: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Clovamide</w:t>
            </w:r>
            <w:proofErr w:type="spellEnd"/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6E38A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60.1075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7F68A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0.82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DECBA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7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37783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Phenolic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0CD3A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D21053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D2BEE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7019EB65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09256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64</w:t>
            </w:r>
          </w:p>
        </w:tc>
        <w:tc>
          <w:tcPr>
            <w:tcW w:w="52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EBEB29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trans-p-</w:t>
            </w: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Coumaraldehyde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A92D2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49.0596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371AC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06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0AE85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7FECE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Phenolic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FAF521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3EC70A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0AB8BA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0456D086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687E7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65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CC7C5E4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(2R)-1-[(9Z)-9-Hexadecenoyloxy]-3-(</w:t>
            </w: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phosphonooxy</w:t>
            </w:r>
            <w:proofErr w:type="spellEnd"/>
            <w:r w:rsidRPr="00F123EF">
              <w:rPr>
                <w:rFonts w:eastAsia="Times New Roman"/>
                <w:color w:val="000000"/>
                <w:lang w:val="en-US" w:eastAsia="zh-CN"/>
              </w:rPr>
              <w:t>)-2-propanyl (9Z)-9-octadecenoat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FF739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690.5064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01ADA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06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6F1AE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6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P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6733A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Phospholip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7368EE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313FA1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06E58F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3FFE22D7" w14:textId="77777777" w:rsidTr="003D04ED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8A564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66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1CEB71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(2R)-3-{[(2-</w:t>
            </w:r>
            <w:proofErr w:type="gramStart"/>
            <w:r w:rsidRPr="00F123EF">
              <w:rPr>
                <w:rFonts w:eastAsia="Times New Roman"/>
                <w:color w:val="000000"/>
                <w:lang w:val="en-US" w:eastAsia="zh-CN"/>
              </w:rPr>
              <w:t>Aminoethoxy)(</w:t>
            </w:r>
            <w:proofErr w:type="gramEnd"/>
            <w:r w:rsidRPr="00F123EF">
              <w:rPr>
                <w:rFonts w:eastAsia="Times New Roman"/>
                <w:color w:val="000000"/>
                <w:lang w:val="en-US" w:eastAsia="zh-CN"/>
              </w:rPr>
              <w:t>hydroxy)</w:t>
            </w:r>
            <w:proofErr w:type="gramStart"/>
            <w:r w:rsidRPr="00F123EF">
              <w:rPr>
                <w:rFonts w:eastAsia="Times New Roman"/>
                <w:color w:val="000000"/>
                <w:lang w:val="en-US" w:eastAsia="zh-CN"/>
              </w:rPr>
              <w:t>phosphoryl]oxy</w:t>
            </w:r>
            <w:proofErr w:type="gramEnd"/>
            <w:r w:rsidRPr="00F123EF">
              <w:rPr>
                <w:rFonts w:eastAsia="Times New Roman"/>
                <w:color w:val="000000"/>
                <w:lang w:val="en-US" w:eastAsia="zh-CN"/>
              </w:rPr>
              <w:t>}-2-[(9Z)-9-</w:t>
            </w:r>
            <w:proofErr w:type="gramStart"/>
            <w:r w:rsidRPr="00F123EF">
              <w:rPr>
                <w:rFonts w:eastAsia="Times New Roman"/>
                <w:color w:val="000000"/>
                <w:lang w:val="en-US" w:eastAsia="zh-CN"/>
              </w:rPr>
              <w:t>tetradecenoyloxy]propyl</w:t>
            </w:r>
            <w:proofErr w:type="gramEnd"/>
            <w:r w:rsidRPr="00F123EF">
              <w:rPr>
                <w:rFonts w:eastAsia="Times New Roman"/>
                <w:color w:val="000000"/>
                <w:lang w:val="en-US" w:eastAsia="zh-CN"/>
              </w:rPr>
              <w:t xml:space="preserve"> palmitat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80F50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662.4745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445F5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97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096E1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6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P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D285B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Phospholip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2615B6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FC840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161621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4554ADAA" w14:textId="77777777" w:rsidTr="003D04ED">
        <w:trPr>
          <w:trHeight w:val="360"/>
          <w:jc w:val="center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8B7B6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lastRenderedPageBreak/>
              <w:t>167</w:t>
            </w:r>
          </w:p>
        </w:tc>
        <w:tc>
          <w:tcPr>
            <w:tcW w:w="52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0919F1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(2R)-3-{[(2-</w:t>
            </w:r>
            <w:proofErr w:type="gramStart"/>
            <w:r w:rsidRPr="00F123EF">
              <w:rPr>
                <w:rFonts w:eastAsia="Times New Roman"/>
                <w:color w:val="000000"/>
                <w:lang w:val="en-US" w:eastAsia="zh-CN"/>
              </w:rPr>
              <w:t>Aminoethoxy)(</w:t>
            </w:r>
            <w:proofErr w:type="gramEnd"/>
            <w:r w:rsidRPr="00F123EF">
              <w:rPr>
                <w:rFonts w:eastAsia="Times New Roman"/>
                <w:color w:val="000000"/>
                <w:lang w:val="en-US" w:eastAsia="zh-CN"/>
              </w:rPr>
              <w:t>hydroxy)</w:t>
            </w:r>
            <w:proofErr w:type="gramStart"/>
            <w:r w:rsidRPr="00F123EF">
              <w:rPr>
                <w:rFonts w:eastAsia="Times New Roman"/>
                <w:color w:val="000000"/>
                <w:lang w:val="en-US" w:eastAsia="zh-CN"/>
              </w:rPr>
              <w:t>phosphoryl]oxy</w:t>
            </w:r>
            <w:proofErr w:type="gramEnd"/>
            <w:r w:rsidRPr="00F123EF">
              <w:rPr>
                <w:rFonts w:eastAsia="Times New Roman"/>
                <w:color w:val="000000"/>
                <w:lang w:val="en-US" w:eastAsia="zh-CN"/>
              </w:rPr>
              <w:t>}-2-hydroxypropyl (9Z)-9-hexadecenoat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352D5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452.2763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19F11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81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431B4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1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P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7A72C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Phospholipid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391D2B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4CDC7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BB3A1D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35EE2E9D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97369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68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0150A0E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-Linoleoyl-sn-glycero-3-phospho-D-myo-inositol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2F897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597.3028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4B94D8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09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E12AA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P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2F5D3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Phospholip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41787B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5BEE3B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7334BC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6A5C3E54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7F0E6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69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588FA9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-Palmitoleoyl-2-arachidonoyl-sn-glycero-3-phosphoethanolam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8C251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738.5066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78471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0.32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4B0AE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1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7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P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ED19F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Phospholip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E0972A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80D97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923B82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48C81D50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D0031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70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137CBF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Glycerophospho</w:t>
            </w:r>
            <w:proofErr w:type="spellEnd"/>
            <w:r w:rsidRPr="00F123EF">
              <w:rPr>
                <w:rFonts w:eastAsia="Times New Roman"/>
                <w:color w:val="000000"/>
                <w:lang w:val="en-US" w:eastAsia="zh-CN"/>
              </w:rPr>
              <w:t>-N-palmitoyl ethanolam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A57AB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454.2919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F6265D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69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EA10D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1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4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P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96092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Phospholip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8EA551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0D036F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ED97E1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1789D92C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196CC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71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6F5C59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O-(Hydroxy{(2R)-2-hydroxy-3-[(9Z,12Z)-9,12-</w:t>
            </w:r>
            <w:proofErr w:type="gramStart"/>
            <w:r w:rsidRPr="00F123EF">
              <w:rPr>
                <w:rFonts w:eastAsia="Times New Roman"/>
                <w:color w:val="000000"/>
                <w:lang w:val="en-US" w:eastAsia="zh-CN"/>
              </w:rPr>
              <w:t>octadecadienoyloxy]propoxy</w:t>
            </w:r>
            <w:proofErr w:type="gramEnd"/>
            <w:r w:rsidRPr="00F123EF">
              <w:rPr>
                <w:rFonts w:eastAsia="Times New Roman"/>
                <w:color w:val="000000"/>
                <w:lang w:val="en-US" w:eastAsia="zh-CN"/>
              </w:rPr>
              <w:t>}phosphoryl)-L-ser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36897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522.282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04375F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29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123EC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4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4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P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FE55C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Phospholip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52D3EC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3CD6A4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A73CCF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1448C53D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5D397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72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733557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(5S)-5-Methyl-3-{13-[(2R,2'R,5S,5'S)-5'-undecyloctahydro-2,2'-bifuran-5-</w:t>
            </w:r>
            <w:proofErr w:type="gramStart"/>
            <w:r w:rsidRPr="00F123EF">
              <w:rPr>
                <w:rFonts w:eastAsia="Times New Roman"/>
                <w:color w:val="000000"/>
                <w:lang w:val="en-US" w:eastAsia="zh-CN"/>
              </w:rPr>
              <w:t>yl]tridecyl</w:t>
            </w:r>
            <w:proofErr w:type="gramEnd"/>
            <w:r w:rsidRPr="00F123EF">
              <w:rPr>
                <w:rFonts w:eastAsia="Times New Roman"/>
                <w:color w:val="000000"/>
                <w:lang w:val="en-US" w:eastAsia="zh-CN"/>
              </w:rPr>
              <w:t>}-2(5H)-furano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3D24F0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575.5025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2DB1B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54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07262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66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4F5EE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Polyketide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F8178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ACB4C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E9FD20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3F583D28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C36A3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73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CE642C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16-Dihydroceramid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5E5BB8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540.5343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59330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43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07FB9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4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6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34BE4D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Sphingolip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195DD4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578F5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323CC0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36FE863D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2EFBF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74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85747F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N-Palmityl-octadeca-sphinga-4,8-dien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D2FB5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536.5027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B00EBD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78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D6513A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4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6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B12CB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Sphingolip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D0C4F8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C54B87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935FB8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792BB86E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70AE1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75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D3CA0D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(3beta,5alpha,22E)-3,5,9-Trihydroxyergosta-7,22-dien-6-o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FB2DD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445.3305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195D4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64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1C490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4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02A826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Ster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9D8D8B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EFEF31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5BFC66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4085CD17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4F51B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76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FDC55A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Brassicasterol</w:t>
            </w:r>
            <w:proofErr w:type="spellEnd"/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88BD3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95.3302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CF2D8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92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11C83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83AC6B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Ster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1E6211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48F40B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6B1DD5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6C2C28C2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19CDC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77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F971F7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holesta-5,7,22-trien-3-β-</w:t>
            </w: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ol</w:t>
            </w:r>
            <w:proofErr w:type="spellEnd"/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95DC8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83.3302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3B2CE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31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3629F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9F44A8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Ster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DC3BE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AF276A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2BF339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2222A153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5249E0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78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D03111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N-Butyl-10-[(7alpha,17beta)-17-hydroxy-3-oxoandrostan-7-yl]-N-methyldecanamid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F712A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530.456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9329F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47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BEDE4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4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61032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Ster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C3016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F1AA20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C6511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67E88D76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93B43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79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745068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Solanid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3D7DB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98.3412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0DEBA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84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16CC7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7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AE1CA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Ster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58D705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E1C367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B6334A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3B8644F0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87E60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80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912FB3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(-)-Camphor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DFE1F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53.1271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EC5EA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56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F70C2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0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6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49ACAF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Terpen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69AE3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E4E36B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995310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7DB276C3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0F86E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81</w:t>
            </w:r>
          </w:p>
        </w:tc>
        <w:tc>
          <w:tcPr>
            <w:tcW w:w="52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B70BFB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(-)-Caryophyllene oxid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5381A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21.1897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A121C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44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9AC2A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4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29C92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Terpenoid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01679C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94B230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28CC6C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2F73596D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83191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82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656F54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(+)-</w:t>
            </w: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ar</w:t>
            </w:r>
            <w:proofErr w:type="spellEnd"/>
            <w:r w:rsidRPr="00F123EF">
              <w:rPr>
                <w:rFonts w:eastAsia="Times New Roman"/>
                <w:color w:val="000000"/>
                <w:lang w:val="en-US" w:eastAsia="zh-CN"/>
              </w:rPr>
              <w:t>-Turmero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6CAE4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17.1583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67901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72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0EE30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0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A291B6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Terpen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60D024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C1E338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DAC20C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74E807C6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3A753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83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B0089D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(2E,6Z)-13-Hydroxy-1-(2-hydroxy-5-methoxy-3-methylphenyl)-3,7,11,15-tetramethyl-2,6,14-hexadecatriene-5,12-dio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47411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457.2942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98988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45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51F201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0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2012E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Terpen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816F3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B93BE1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F1160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061E46A0" w14:textId="77777777" w:rsidTr="003D04ED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7F3E5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84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86D8AF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(9E,15E)-21-(5,5-Dimethyltetrahydro-2-furanyl)-10,18,20-trihydroxy-3,5,7,11,13,17,19-heptamethyl-9,15-henicosadien-8-o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03385F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551.4663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A65CA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10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3C132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4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6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BB7C5B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Terpen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29C63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1A51A2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E9D1B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5936DB11" w14:textId="77777777" w:rsidTr="003D04ED">
        <w:trPr>
          <w:trHeight w:val="360"/>
          <w:jc w:val="center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881B0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lastRenderedPageBreak/>
              <w:t>185</w:t>
            </w:r>
          </w:p>
        </w:tc>
        <w:tc>
          <w:tcPr>
            <w:tcW w:w="52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80B5A7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(all-E)-2-(3,7-Dimethyl-9-(2,6,6-trimethyl-1-cyclohexen-1-yl)-2,4,6,8-nonatetraenylidene)-5,5- dimethyl-1,3-cyclohexanedion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C59BA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407.2938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F193F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71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C7127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1C835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Terpenoid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7E6D90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218FA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890E1E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1174E80F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7F02F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86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BA11412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B,9a,11-Trihydroxy-6-oxodrim-7-e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8BD0A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69.1742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D16A6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98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7EB6D9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4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D8564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Terpen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F73D25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5A266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281325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389B26F0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F7409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87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76DDF1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-Hydroxyolean-12-en-11-o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2D39A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441.3721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0959A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36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C0B53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0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F56B4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Terpen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322654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9943BB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6C4D7E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384F5292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31884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88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44C889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3-Methoxy-4-hydroxy-5-all-trans-heptaprenylbenzoic acid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FCDD59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645.4866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88911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81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33343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64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767DEE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Terpen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E010F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F8095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28BCD4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110EAB31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1F77D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89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4553EB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arvo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B1058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51.1116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2F18B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37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D3EF2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0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4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8BBBA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Terpen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DAB173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7A6642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55C4D5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469EFD04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CA21F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90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85A5D2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Linalyl propionat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373FD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11.169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98A05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19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94C6B9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C88A6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Terpen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723F4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F2408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4A3AFD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317600C6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5D57C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91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FE02AE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proofErr w:type="spellStart"/>
            <w:r w:rsidRPr="00F123EF">
              <w:rPr>
                <w:rFonts w:eastAsia="Times New Roman"/>
                <w:color w:val="000000"/>
                <w:lang w:val="en-US" w:eastAsia="zh-CN"/>
              </w:rPr>
              <w:t>Parthenolide</w:t>
            </w:r>
            <w:proofErr w:type="spellEnd"/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B9915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49.1481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408D4E6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92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DC5AC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0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93CC0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Terpen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A07F24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DE75D2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EE3BB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</w:tr>
      <w:tr w:rsidR="00680BE8" w:rsidRPr="00F123EF" w14:paraId="649FC439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7087A3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92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B45FC28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Pulego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E7526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53.1271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50813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64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7A38B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0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6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DE38D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Terpen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93870A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546352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1729A8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2D713A0E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37B6F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93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731006" w14:textId="2A239225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β-</w:t>
            </w:r>
            <w:r w:rsidR="00EA1CB6">
              <w:rPr>
                <w:rFonts w:eastAsia="Times New Roman"/>
                <w:color w:val="000000"/>
                <w:lang w:val="en-US" w:eastAsia="zh-CN"/>
              </w:rPr>
              <w:t>I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no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3A9E6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93.1584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DBC8A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81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ADBCD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3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0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2311AA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Terpenoi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0D76CA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36F23A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9B8466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2B0432BB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CCE8C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94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09FA66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6-Hydroxynicotinic acid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D7DD3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40.0341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04E6FBA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08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21303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6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043EC1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Vitamin B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8C467E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1D3AC7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08C221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4D2C8EC5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1B052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95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A08A9F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Nicotinamid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F2C21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23.0553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0DAFE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0.39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21CA7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6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6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61351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Vitamin B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63F530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660337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3A4325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62C06019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6E00D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96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2434AB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Nicotinic acid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C054CC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24.0394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26035A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0.33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F73822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6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5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3162D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Vitamin B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3A9C0E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25B105F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A90094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57E0B234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339C9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97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C0B09DA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Pyridoxal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E859E2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68.0658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71018B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0.58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916F0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9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95C9EF4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Vitamin B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14AE0D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09F742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038389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7B71CD29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21668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98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68447B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Pyridox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917F5E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70.0809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427DBC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48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CDE59B5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8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1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O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24486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Vitamin B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FF959A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BF0254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6D383BE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  <w:tr w:rsidR="00680BE8" w:rsidRPr="00F123EF" w14:paraId="3081FCD6" w14:textId="77777777" w:rsidTr="00C4332B">
        <w:trPr>
          <w:trHeight w:val="360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D8A67D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199</w:t>
            </w:r>
          </w:p>
        </w:tc>
        <w:tc>
          <w:tcPr>
            <w:tcW w:w="5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77E859" w14:textId="77777777" w:rsidR="00680BE8" w:rsidRPr="00F123EF" w:rsidRDefault="00680BE8" w:rsidP="006F0CFF">
            <w:pPr>
              <w:spacing w:line="240" w:lineRule="auto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Thiamine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C195720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265.1113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3305AB1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-1.74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13F9B7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C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2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H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16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N</w:t>
            </w:r>
            <w:r w:rsidRPr="00F123EF">
              <w:rPr>
                <w:rFonts w:eastAsia="Times New Roman"/>
                <w:color w:val="000000"/>
                <w:vertAlign w:val="subscript"/>
                <w:lang w:val="en-US" w:eastAsia="zh-CN"/>
              </w:rPr>
              <w:t>4</w:t>
            </w:r>
            <w:r w:rsidRPr="00F123EF">
              <w:rPr>
                <w:rFonts w:eastAsia="Times New Roman"/>
                <w:color w:val="000000"/>
                <w:lang w:val="en-US" w:eastAsia="zh-CN"/>
              </w:rPr>
              <w:t>OS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5FAAE9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Vitamin B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2C86C8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3B9433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AB157CB" w14:textId="77777777" w:rsidR="00680BE8" w:rsidRPr="00F123EF" w:rsidRDefault="00680BE8" w:rsidP="006F0CFF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F123EF">
              <w:rPr>
                <w:rFonts w:eastAsia="Times New Roman"/>
                <w:color w:val="000000"/>
                <w:lang w:val="en-US" w:eastAsia="zh-CN"/>
              </w:rPr>
              <w:t>/</w:t>
            </w:r>
          </w:p>
        </w:tc>
      </w:tr>
    </w:tbl>
    <w:p w14:paraId="525E76E3" w14:textId="011C303E" w:rsidR="00680BE8" w:rsidRPr="00C4332B" w:rsidRDefault="00C4332B">
      <w:r>
        <w:rPr>
          <w:i/>
          <w:iCs/>
        </w:rPr>
        <w:t xml:space="preserve">Note: </w:t>
      </w:r>
      <w:r>
        <w:t xml:space="preserve">“/” </w:t>
      </w:r>
      <w:r w:rsidR="00234394">
        <w:t>indicates</w:t>
      </w:r>
      <w:r>
        <w:t xml:space="preserve"> the </w:t>
      </w:r>
      <w:r w:rsidR="007B3D2B">
        <w:t>presence of compound in</w:t>
      </w:r>
      <w:r w:rsidR="00234394">
        <w:t xml:space="preserve"> the</w:t>
      </w:r>
      <w:r w:rsidR="007B3D2B">
        <w:t xml:space="preserve"> LC-MS/MS analyses.</w:t>
      </w:r>
    </w:p>
    <w:sectPr w:rsidR="00680BE8" w:rsidRPr="00C4332B" w:rsidSect="00680B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7391CFE"/>
    <w:multiLevelType w:val="hybridMultilevel"/>
    <w:tmpl w:val="0608C51E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B27E48"/>
    <w:multiLevelType w:val="hybridMultilevel"/>
    <w:tmpl w:val="134C8F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310289069">
    <w:abstractNumId w:val="15"/>
  </w:num>
  <w:num w:numId="2" w16cid:durableId="1273126622">
    <w:abstractNumId w:val="21"/>
  </w:num>
  <w:num w:numId="3" w16cid:durableId="2082557683">
    <w:abstractNumId w:val="1"/>
  </w:num>
  <w:num w:numId="4" w16cid:durableId="1996108280">
    <w:abstractNumId w:val="2"/>
  </w:num>
  <w:num w:numId="5" w16cid:durableId="1111629371">
    <w:abstractNumId w:val="3"/>
  </w:num>
  <w:num w:numId="6" w16cid:durableId="1856533922">
    <w:abstractNumId w:val="4"/>
  </w:num>
  <w:num w:numId="7" w16cid:durableId="2030065316">
    <w:abstractNumId w:val="9"/>
  </w:num>
  <w:num w:numId="8" w16cid:durableId="1151100590">
    <w:abstractNumId w:val="5"/>
  </w:num>
  <w:num w:numId="9" w16cid:durableId="143400036">
    <w:abstractNumId w:val="7"/>
  </w:num>
  <w:num w:numId="10" w16cid:durableId="919604817">
    <w:abstractNumId w:val="6"/>
  </w:num>
  <w:num w:numId="11" w16cid:durableId="1313100386">
    <w:abstractNumId w:val="10"/>
  </w:num>
  <w:num w:numId="12" w16cid:durableId="960258137">
    <w:abstractNumId w:val="8"/>
  </w:num>
  <w:num w:numId="13" w16cid:durableId="199560887">
    <w:abstractNumId w:val="17"/>
  </w:num>
  <w:num w:numId="14" w16cid:durableId="603417432">
    <w:abstractNumId w:val="22"/>
  </w:num>
  <w:num w:numId="15" w16cid:durableId="2000108622">
    <w:abstractNumId w:val="14"/>
  </w:num>
  <w:num w:numId="16" w16cid:durableId="1851094167">
    <w:abstractNumId w:val="16"/>
  </w:num>
  <w:num w:numId="17" w16cid:durableId="1203251943">
    <w:abstractNumId w:val="11"/>
  </w:num>
  <w:num w:numId="18" w16cid:durableId="695737460">
    <w:abstractNumId w:val="0"/>
  </w:num>
  <w:num w:numId="19" w16cid:durableId="2065323468">
    <w:abstractNumId w:val="12"/>
  </w:num>
  <w:num w:numId="20" w16cid:durableId="423308363">
    <w:abstractNumId w:val="18"/>
  </w:num>
  <w:num w:numId="21" w16cid:durableId="770129626">
    <w:abstractNumId w:val="23"/>
  </w:num>
  <w:num w:numId="22" w16cid:durableId="609236944">
    <w:abstractNumId w:val="24"/>
  </w:num>
  <w:num w:numId="23" w16cid:durableId="340085452">
    <w:abstractNumId w:val="13"/>
  </w:num>
  <w:num w:numId="24" w16cid:durableId="355887594">
    <w:abstractNumId w:val="25"/>
  </w:num>
  <w:num w:numId="25" w16cid:durableId="1405764895">
    <w:abstractNumId w:val="20"/>
  </w:num>
  <w:num w:numId="26" w16cid:durableId="45725851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BE8"/>
    <w:rsid w:val="00083614"/>
    <w:rsid w:val="00234394"/>
    <w:rsid w:val="003272C9"/>
    <w:rsid w:val="0036655A"/>
    <w:rsid w:val="003D04ED"/>
    <w:rsid w:val="00406252"/>
    <w:rsid w:val="004356DE"/>
    <w:rsid w:val="00680BE8"/>
    <w:rsid w:val="00771A77"/>
    <w:rsid w:val="007B3D2B"/>
    <w:rsid w:val="00873E22"/>
    <w:rsid w:val="008E01FD"/>
    <w:rsid w:val="00A467A3"/>
    <w:rsid w:val="00B364EE"/>
    <w:rsid w:val="00B6564B"/>
    <w:rsid w:val="00C4332B"/>
    <w:rsid w:val="00DB345F"/>
    <w:rsid w:val="00EA1CB6"/>
    <w:rsid w:val="00FF3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FC414"/>
  <w15:chartTrackingRefBased/>
  <w15:docId w15:val="{21F1915C-8E6E-4E1A-818B-8B358AD13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BE8"/>
    <w:pPr>
      <w:spacing w:after="0" w:line="480" w:lineRule="auto"/>
    </w:pPr>
    <w:rPr>
      <w:rFonts w:ascii="Times New Roman" w:eastAsia="SimSu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680B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680B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680BE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680B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0BE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0BE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0BE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0BE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0BE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80BE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680B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80BE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680BE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0BE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0B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0B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0B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0B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0B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0B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0B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0B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0B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0BE8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680B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0BE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0B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0BE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0BE8"/>
    <w:rPr>
      <w:b/>
      <w:bCs/>
      <w:smallCaps/>
      <w:color w:val="2F5496" w:themeColor="accent1" w:themeShade="BF"/>
      <w:spacing w:val="5"/>
    </w:rPr>
  </w:style>
  <w:style w:type="paragraph" w:customStyle="1" w:styleId="Articletitle">
    <w:name w:val="Article title"/>
    <w:basedOn w:val="Normal"/>
    <w:next w:val="Normal"/>
    <w:qFormat/>
    <w:rsid w:val="00680BE8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680BE8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680BE8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680BE8"/>
  </w:style>
  <w:style w:type="paragraph" w:customStyle="1" w:styleId="Abstract">
    <w:name w:val="Abstract"/>
    <w:basedOn w:val="Normal"/>
    <w:next w:val="Keywords"/>
    <w:qFormat/>
    <w:rsid w:val="00680BE8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680BE8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680BE8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680BE8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680BE8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680BE8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680BE8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680BE8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680BE8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80BE8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680BE8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680BE8"/>
  </w:style>
  <w:style w:type="paragraph" w:customStyle="1" w:styleId="Paragraph">
    <w:name w:val="Paragraph"/>
    <w:basedOn w:val="Normal"/>
    <w:next w:val="Newparagraph"/>
    <w:qFormat/>
    <w:rsid w:val="00680BE8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680BE8"/>
    <w:pPr>
      <w:ind w:firstLine="720"/>
    </w:pPr>
  </w:style>
  <w:style w:type="paragraph" w:styleId="NormalIndent">
    <w:name w:val="Normal Indent"/>
    <w:basedOn w:val="Normal"/>
    <w:rsid w:val="00680BE8"/>
    <w:pPr>
      <w:ind w:left="720"/>
    </w:pPr>
  </w:style>
  <w:style w:type="paragraph" w:customStyle="1" w:styleId="References">
    <w:name w:val="References"/>
    <w:basedOn w:val="Normal"/>
    <w:qFormat/>
    <w:rsid w:val="00680BE8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680BE8"/>
  </w:style>
  <w:style w:type="paragraph" w:customStyle="1" w:styleId="Bulletedlist">
    <w:name w:val="Bulleted list"/>
    <w:basedOn w:val="Paragraph"/>
    <w:next w:val="Paragraph"/>
    <w:qFormat/>
    <w:rsid w:val="00680BE8"/>
    <w:pPr>
      <w:widowControl/>
      <w:numPr>
        <w:numId w:val="14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80BE8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80BE8"/>
    <w:rPr>
      <w:rFonts w:ascii="Times New Roman" w:eastAsia="SimSun" w:hAnsi="Times New Roman" w:cs="Times New Roman"/>
      <w:kern w:val="0"/>
      <w:sz w:val="22"/>
      <w:szCs w:val="20"/>
      <w:lang w:val="en-GB" w:eastAsia="en-GB"/>
      <w14:ligatures w14:val="none"/>
    </w:rPr>
  </w:style>
  <w:style w:type="character" w:styleId="FootnoteReference">
    <w:name w:val="footnote reference"/>
    <w:basedOn w:val="DefaultParagraphFont"/>
    <w:rsid w:val="00680BE8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80BE8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80BE8"/>
    <w:rPr>
      <w:rFonts w:ascii="Times New Roman" w:eastAsia="SimSun" w:hAnsi="Times New Roman" w:cs="Times New Roman"/>
      <w:kern w:val="0"/>
      <w:sz w:val="22"/>
      <w:szCs w:val="20"/>
      <w:lang w:val="en-GB" w:eastAsia="en-GB"/>
      <w14:ligatures w14:val="none"/>
    </w:rPr>
  </w:style>
  <w:style w:type="character" w:styleId="EndnoteReference">
    <w:name w:val="endnote reference"/>
    <w:basedOn w:val="DefaultParagraphFont"/>
    <w:rsid w:val="00680BE8"/>
    <w:rPr>
      <w:vertAlign w:val="superscript"/>
    </w:rPr>
  </w:style>
  <w:style w:type="paragraph" w:styleId="Header">
    <w:name w:val="header"/>
    <w:basedOn w:val="Normal"/>
    <w:link w:val="HeaderChar"/>
    <w:rsid w:val="00680BE8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680BE8"/>
    <w:rPr>
      <w:rFonts w:ascii="Times New Roman" w:eastAsia="SimSun" w:hAnsi="Times New Roman" w:cs="Times New Roman"/>
      <w:kern w:val="0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rsid w:val="00680BE8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680BE8"/>
    <w:rPr>
      <w:rFonts w:ascii="Times New Roman" w:eastAsia="SimSun" w:hAnsi="Times New Roman" w:cs="Times New Roman"/>
      <w:kern w:val="0"/>
      <w:lang w:val="en-GB" w:eastAsia="en-GB"/>
      <w14:ligatures w14:val="none"/>
    </w:rPr>
  </w:style>
  <w:style w:type="paragraph" w:customStyle="1" w:styleId="Heading4Paragraph">
    <w:name w:val="Heading 4 + Paragraph"/>
    <w:basedOn w:val="Paragraph"/>
    <w:next w:val="Newparagraph"/>
    <w:qFormat/>
    <w:rsid w:val="00680BE8"/>
    <w:pPr>
      <w:widowControl/>
      <w:spacing w:before="360"/>
    </w:pPr>
  </w:style>
  <w:style w:type="paragraph" w:styleId="NoSpacing">
    <w:name w:val="No Spacing"/>
    <w:link w:val="NoSpacingChar"/>
    <w:uiPriority w:val="1"/>
    <w:qFormat/>
    <w:rsid w:val="00680BE8"/>
    <w:pPr>
      <w:spacing w:after="0" w:line="240" w:lineRule="auto"/>
    </w:pPr>
    <w:rPr>
      <w:kern w:val="0"/>
      <w:sz w:val="22"/>
      <w:szCs w:val="22"/>
      <w:lang w:val="en-MY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680BE8"/>
    <w:rPr>
      <w:kern w:val="0"/>
      <w:sz w:val="22"/>
      <w:szCs w:val="22"/>
      <w:lang w:val="en-MY"/>
      <w14:ligatures w14:val="none"/>
    </w:rPr>
  </w:style>
  <w:style w:type="character" w:styleId="Hyperlink">
    <w:name w:val="Hyperlink"/>
    <w:basedOn w:val="DefaultParagraphFont"/>
    <w:uiPriority w:val="99"/>
    <w:unhideWhenUsed/>
    <w:rsid w:val="00680BE8"/>
    <w:rPr>
      <w:color w:val="0563C1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80BE8"/>
  </w:style>
  <w:style w:type="character" w:styleId="LineNumber">
    <w:name w:val="line number"/>
    <w:basedOn w:val="DefaultParagraphFont"/>
    <w:semiHidden/>
    <w:unhideWhenUsed/>
    <w:rsid w:val="00680BE8"/>
  </w:style>
  <w:style w:type="paragraph" w:customStyle="1" w:styleId="EndNoteBibliography">
    <w:name w:val="EndNote Bibliography"/>
    <w:basedOn w:val="Normal"/>
    <w:link w:val="EndNoteBibliographyChar"/>
    <w:rsid w:val="00680BE8"/>
    <w:pPr>
      <w:spacing w:after="160" w:line="360" w:lineRule="auto"/>
      <w:jc w:val="both"/>
    </w:pPr>
    <w:rPr>
      <w:rFonts w:eastAsiaTheme="minorEastAsia"/>
      <w:noProof/>
      <w:kern w:val="2"/>
      <w:sz w:val="22"/>
      <w:szCs w:val="22"/>
      <w:lang w:val="en-MY" w:eastAsia="zh-CN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680BE8"/>
    <w:rPr>
      <w:rFonts w:ascii="Times New Roman" w:hAnsi="Times New Roman" w:cs="Times New Roman"/>
      <w:noProof/>
      <w:sz w:val="22"/>
      <w:szCs w:val="22"/>
      <w:lang w:val="en-MY"/>
    </w:rPr>
  </w:style>
  <w:style w:type="character" w:styleId="FollowedHyperlink">
    <w:name w:val="FollowedHyperlink"/>
    <w:basedOn w:val="DefaultParagraphFont"/>
    <w:uiPriority w:val="99"/>
    <w:semiHidden/>
    <w:unhideWhenUsed/>
    <w:rsid w:val="00680BE8"/>
    <w:rPr>
      <w:color w:val="954F72"/>
      <w:u w:val="single"/>
    </w:rPr>
  </w:style>
  <w:style w:type="paragraph" w:customStyle="1" w:styleId="msonormal0">
    <w:name w:val="msonormal"/>
    <w:basedOn w:val="Normal"/>
    <w:rsid w:val="00680BE8"/>
    <w:pPr>
      <w:spacing w:before="100" w:beforeAutospacing="1" w:after="100" w:afterAutospacing="1" w:line="240" w:lineRule="auto"/>
    </w:pPr>
    <w:rPr>
      <w:rFonts w:eastAsia="Times New Roman"/>
      <w:lang w:val="en-US" w:eastAsia="zh-CN"/>
    </w:rPr>
  </w:style>
  <w:style w:type="paragraph" w:customStyle="1" w:styleId="font5">
    <w:name w:val="font5"/>
    <w:basedOn w:val="Normal"/>
    <w:rsid w:val="00680BE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US" w:eastAsia="zh-CN"/>
    </w:rPr>
  </w:style>
  <w:style w:type="paragraph" w:customStyle="1" w:styleId="font6">
    <w:name w:val="font6"/>
    <w:basedOn w:val="Normal"/>
    <w:rsid w:val="00680BE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US" w:eastAsia="zh-CN"/>
    </w:rPr>
  </w:style>
  <w:style w:type="paragraph" w:customStyle="1" w:styleId="xl63">
    <w:name w:val="xl63"/>
    <w:basedOn w:val="Normal"/>
    <w:rsid w:val="00680BE8"/>
    <w:pPr>
      <w:spacing w:before="100" w:beforeAutospacing="1" w:after="100" w:afterAutospacing="1" w:line="240" w:lineRule="auto"/>
    </w:pPr>
    <w:rPr>
      <w:rFonts w:eastAsia="Times New Roman"/>
      <w:lang w:val="en-US" w:eastAsia="zh-CN"/>
    </w:rPr>
  </w:style>
  <w:style w:type="paragraph" w:customStyle="1" w:styleId="xl64">
    <w:name w:val="xl64"/>
    <w:basedOn w:val="Normal"/>
    <w:rsid w:val="00680BE8"/>
    <w:pPr>
      <w:spacing w:before="100" w:beforeAutospacing="1" w:after="100" w:afterAutospacing="1" w:line="240" w:lineRule="auto"/>
      <w:jc w:val="center"/>
    </w:pPr>
    <w:rPr>
      <w:rFonts w:eastAsia="Times New Roman"/>
      <w:lang w:val="en-US" w:eastAsia="zh-CN"/>
    </w:rPr>
  </w:style>
  <w:style w:type="paragraph" w:customStyle="1" w:styleId="xl65">
    <w:name w:val="xl65"/>
    <w:basedOn w:val="Normal"/>
    <w:rsid w:val="00680BE8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lang w:val="en-US" w:eastAsia="zh-CN"/>
    </w:rPr>
  </w:style>
  <w:style w:type="paragraph" w:customStyle="1" w:styleId="xl66">
    <w:name w:val="xl66"/>
    <w:basedOn w:val="Normal"/>
    <w:rsid w:val="00680B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lang w:val="en-US" w:eastAsia="zh-CN"/>
    </w:rPr>
  </w:style>
  <w:style w:type="paragraph" w:customStyle="1" w:styleId="xl67">
    <w:name w:val="xl67"/>
    <w:basedOn w:val="Normal"/>
    <w:rsid w:val="00680B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lang w:val="en-US" w:eastAsia="zh-CN"/>
    </w:rPr>
  </w:style>
  <w:style w:type="paragraph" w:customStyle="1" w:styleId="xl68">
    <w:name w:val="xl68"/>
    <w:basedOn w:val="Normal"/>
    <w:rsid w:val="00680B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lang w:val="en-US" w:eastAsia="zh-CN"/>
    </w:rPr>
  </w:style>
  <w:style w:type="paragraph" w:customStyle="1" w:styleId="xl69">
    <w:name w:val="xl69"/>
    <w:basedOn w:val="Normal"/>
    <w:rsid w:val="00680B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lang w:val="en-US" w:eastAsia="zh-CN"/>
    </w:rPr>
  </w:style>
  <w:style w:type="paragraph" w:customStyle="1" w:styleId="xl70">
    <w:name w:val="xl70"/>
    <w:basedOn w:val="Normal"/>
    <w:rsid w:val="00680B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lang w:val="en-US" w:eastAsia="zh-CN"/>
    </w:rPr>
  </w:style>
  <w:style w:type="paragraph" w:customStyle="1" w:styleId="xl71">
    <w:name w:val="xl71"/>
    <w:basedOn w:val="Normal"/>
    <w:rsid w:val="00680B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color w:val="000000"/>
      <w:lang w:val="en-US" w:eastAsia="zh-CN"/>
    </w:rPr>
  </w:style>
  <w:style w:type="paragraph" w:customStyle="1" w:styleId="xl72">
    <w:name w:val="xl72"/>
    <w:basedOn w:val="Normal"/>
    <w:rsid w:val="00680B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</w:pPr>
    <w:rPr>
      <w:rFonts w:eastAsia="Times New Roman"/>
      <w:lang w:val="en-US" w:eastAsia="zh-CN"/>
    </w:rPr>
  </w:style>
  <w:style w:type="paragraph" w:customStyle="1" w:styleId="xl73">
    <w:name w:val="xl73"/>
    <w:basedOn w:val="Normal"/>
    <w:rsid w:val="00680B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BC2E6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i/>
      <w:iCs/>
      <w:lang w:val="en-US" w:eastAsia="zh-CN"/>
    </w:rPr>
  </w:style>
  <w:style w:type="paragraph" w:customStyle="1" w:styleId="xl74">
    <w:name w:val="xl74"/>
    <w:basedOn w:val="Normal"/>
    <w:rsid w:val="00680B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BC2E6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i/>
      <w:iCs/>
      <w:lang w:val="en-US" w:eastAsia="zh-CN"/>
    </w:rPr>
  </w:style>
  <w:style w:type="paragraph" w:customStyle="1" w:styleId="xl75">
    <w:name w:val="xl75"/>
    <w:basedOn w:val="Normal"/>
    <w:rsid w:val="00680B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BC2E6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lang w:val="en-US" w:eastAsia="zh-CN"/>
    </w:rPr>
  </w:style>
  <w:style w:type="paragraph" w:styleId="Revision">
    <w:name w:val="Revision"/>
    <w:hidden/>
    <w:uiPriority w:val="99"/>
    <w:semiHidden/>
    <w:rsid w:val="00EA1CB6"/>
    <w:pPr>
      <w:spacing w:after="0" w:line="240" w:lineRule="auto"/>
    </w:pPr>
    <w:rPr>
      <w:rFonts w:ascii="Times New Roman" w:eastAsia="SimSun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0</Pages>
  <Words>2340</Words>
  <Characters>13343</Characters>
  <Application>Microsoft Office Word</Application>
  <DocSecurity>0</DocSecurity>
  <Lines>111</Lines>
  <Paragraphs>31</Paragraphs>
  <ScaleCrop>false</ScaleCrop>
  <Company/>
  <LinksUpToDate>false</LinksUpToDate>
  <CharactersWithSpaces>15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Ming Han</dc:creator>
  <cp:keywords/>
  <dc:description/>
  <cp:lastModifiedBy>Han Ming Han</cp:lastModifiedBy>
  <cp:revision>12</cp:revision>
  <cp:lastPrinted>2025-06-24T14:55:00Z</cp:lastPrinted>
  <dcterms:created xsi:type="dcterms:W3CDTF">2025-04-15T07:11:00Z</dcterms:created>
  <dcterms:modified xsi:type="dcterms:W3CDTF">2025-10-17T06:51:00Z</dcterms:modified>
</cp:coreProperties>
</file>